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6CF81" w14:textId="3D0B9F4A" w:rsidR="00FB4C32" w:rsidRPr="00607067" w:rsidRDefault="00652C31" w:rsidP="007521C0">
      <w:pPr>
        <w:spacing w:line="240" w:lineRule="auto"/>
        <w:jc w:val="both"/>
        <w:rPr>
          <w:rFonts w:ascii="Arial" w:hAnsi="Arial" w:cs="Arial"/>
          <w:b/>
          <w:bCs/>
          <w:u w:val="single"/>
        </w:rPr>
      </w:pPr>
      <w:r w:rsidRPr="00607067">
        <w:rPr>
          <w:rFonts w:ascii="Arial" w:hAnsi="Arial" w:cs="Arial"/>
          <w:b/>
          <w:bCs/>
          <w:u w:val="single"/>
        </w:rPr>
        <w:t>Supplementary File:</w:t>
      </w:r>
    </w:p>
    <w:p w14:paraId="01EAA916" w14:textId="2265643F" w:rsidR="00652C31" w:rsidRPr="00607067" w:rsidRDefault="00652C31" w:rsidP="007521C0">
      <w:pPr>
        <w:spacing w:line="240" w:lineRule="auto"/>
        <w:jc w:val="both"/>
        <w:rPr>
          <w:rFonts w:ascii="Arial" w:hAnsi="Arial" w:cs="Arial"/>
        </w:rPr>
      </w:pPr>
    </w:p>
    <w:p w14:paraId="131478B0" w14:textId="77777777" w:rsidR="00607067" w:rsidRPr="007521C0" w:rsidRDefault="00607067" w:rsidP="007521C0">
      <w:pPr>
        <w:spacing w:line="240" w:lineRule="auto"/>
        <w:jc w:val="both"/>
        <w:rPr>
          <w:rFonts w:ascii="Arial" w:hAnsi="Arial" w:cs="Arial"/>
          <w:b/>
          <w:bCs/>
        </w:rPr>
      </w:pPr>
      <w:r w:rsidRPr="007521C0">
        <w:rPr>
          <w:rFonts w:ascii="Arial" w:hAnsi="Arial" w:cs="Arial"/>
          <w:b/>
          <w:bCs/>
        </w:rPr>
        <w:t>National and Government COVID-19 sources:</w:t>
      </w:r>
    </w:p>
    <w:p w14:paraId="773A8EB5" w14:textId="1DA44886" w:rsidR="00607067" w:rsidRPr="00607067" w:rsidRDefault="006D27FF" w:rsidP="007521C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607067">
        <w:rPr>
          <w:rFonts w:ascii="Arial" w:eastAsia="Arial" w:hAnsi="Arial" w:cs="Arial"/>
          <w:color w:val="000000"/>
        </w:rPr>
        <w:t>(DOH) Coronavirus (COVID-19) current situation and case numbers daily update</w:t>
      </w:r>
      <w:r w:rsidRPr="00607067">
        <w:rPr>
          <w:rFonts w:ascii="Arial" w:eastAsia="Arial" w:hAnsi="Arial" w:cs="Arial"/>
          <w:color w:val="000000"/>
        </w:rPr>
        <w:fldChar w:fldCharType="begin" w:fldLock="1"/>
      </w:r>
      <w:r w:rsidRPr="00607067">
        <w:rPr>
          <w:rFonts w:ascii="Arial" w:eastAsia="Arial" w:hAnsi="Arial" w:cs="Arial"/>
          <w:color w:val="000000"/>
        </w:rPr>
        <w:instrText>ADDIN CSL_CITATION {"citationItems":[{"id":"ITEM-1","itemData":{"URL":"https://www.health.gov.au/news/health-alerts/novel-coronavirus-2019-ncov-health-alert/coronavirus-covid-19-current-situation-and-case-numbers","accessed":{"date-parts":[["2020","9","1"]]},"container-title":"Australian Ministry Department of Health (DOH)","id":"ITEM-1","issued":{"date-parts":[["2020"]]},"title":"Coronavirus (COVID-19) current situation and case numbers.","type":"webpage"},"uris":["http://www.mendeley.com/documents/?uuid=8e305333-d0e8-450a-b0f1-a9e00a2b8eb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607067">
        <w:rPr>
          <w:rFonts w:ascii="Arial" w:eastAsia="Arial" w:hAnsi="Arial" w:cs="Arial"/>
          <w:color w:val="000000"/>
        </w:rPr>
        <w:fldChar w:fldCharType="separate"/>
      </w:r>
      <w:r w:rsidRPr="00607067">
        <w:rPr>
          <w:rFonts w:ascii="Arial" w:eastAsia="Arial" w:hAnsi="Arial" w:cs="Arial"/>
          <w:noProof/>
          <w:color w:val="000000"/>
          <w:vertAlign w:val="superscript"/>
        </w:rPr>
        <w:t>1</w:t>
      </w:r>
      <w:r w:rsidRPr="00607067">
        <w:rPr>
          <w:rFonts w:ascii="Arial" w:eastAsia="Arial" w:hAnsi="Arial" w:cs="Arial"/>
          <w:color w:val="000000"/>
        </w:rPr>
        <w:fldChar w:fldCharType="end"/>
      </w:r>
      <w:r w:rsidR="00607067" w:rsidRPr="00607067">
        <w:rPr>
          <w:rFonts w:ascii="Arial" w:eastAsia="Arial" w:hAnsi="Arial" w:cs="Arial"/>
          <w:color w:val="000000"/>
        </w:rPr>
        <w:t>.</w:t>
      </w:r>
    </w:p>
    <w:p w14:paraId="09810AD8" w14:textId="77777777" w:rsidR="00607067" w:rsidRPr="00607067" w:rsidRDefault="00607067" w:rsidP="007521C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607067">
        <w:rPr>
          <w:rFonts w:ascii="Arial" w:eastAsia="Arial" w:hAnsi="Arial" w:cs="Arial"/>
          <w:color w:val="000000"/>
        </w:rPr>
        <w:t>I</w:t>
      </w:r>
      <w:r w:rsidR="006D27FF" w:rsidRPr="00607067">
        <w:rPr>
          <w:rFonts w:ascii="Arial" w:eastAsia="Arial" w:hAnsi="Arial" w:cs="Arial"/>
          <w:color w:val="000000"/>
        </w:rPr>
        <w:t xml:space="preserve">ndividual state/territory Health Departments COVID-19 daily update and press releases </w:t>
      </w:r>
      <w:r w:rsidR="006D27FF" w:rsidRPr="00607067">
        <w:rPr>
          <w:rFonts w:ascii="Arial" w:eastAsia="Arial" w:hAnsi="Arial" w:cs="Arial"/>
          <w:color w:val="000000"/>
        </w:rPr>
        <w:fldChar w:fldCharType="begin" w:fldLock="1"/>
      </w:r>
      <w:r w:rsidR="006D27FF" w:rsidRPr="00607067">
        <w:rPr>
          <w:rFonts w:ascii="Arial" w:eastAsia="Arial" w:hAnsi="Arial" w:cs="Arial"/>
          <w:color w:val="000000"/>
        </w:rPr>
        <w:instrText>ADDIN CSL_CITATION {"citationItems":[{"id":"ITEM-1","itemData":{"URL":"https://www.health.nsw.gov.au/news/pages/2020-nsw-health.aspx","accessed":{"date-parts":[["2020","7","10"]]},"author":[{"dropping-particle":"","family":"NSW Department of Health","given":"","non-dropping-particle":"","parse-names":false,"suffix":""}],"id":"ITEM-1","issued":{"date-parts":[["2020"]]},"title":"Media releases from NSW Health","type":"webpage"},"uris":["http://www.mendeley.com/documents/?uuid=158bca99-f040-4b4a-91da-15008a3fcfd2"]},{"id":"ITEM-2","itemData":{"URL":"https://www.health.qld.gov.au/news-events/doh-media-releases","accessed":{"date-parts":[["2020","7","10"]]},"author":[{"dropping-particle":"","family":"Queensland Government","given":"","non-dropping-particle":"","parse-names":false,"suffix":""}],"id":"ITEM-2","issued":{"date-parts":[["2020"]]},"title":"QLD Department Of Health Media Releases.","type":"webpage"},"uris":["http://www.mendeley.com/documents/?uuid=d8ee079f-4fde-4481-a156-c6d30eedb33b"]},{"id":"ITEM-3","itemData":{"URL":"https://www.dhhs.tas.gov.au/news","accessed":{"date-parts":[["2020","7","10"]]},"author":[{"dropping-particle":"","family":"Tasmanian Government Department of Health","given":"","non-dropping-particle":"","parse-names":false,"suffix":""}],"id":"ITEM-3","issued":{"date-parts":[["2020"]]},"title":"TAS News Releases.","type":"webpage"},"uris":["http://www.mendeley.com/documents/?uuid=ab68d9cc-7d5a-40dc-9343-27c155b4bc5a"]},{"id":"ITEM-4","itemData":{"URL":"https://www.dhhs.vic.gov.au/media-hub-coronavirus-disease-covid-19","accessed":{"date-parts":[["2020","7","10"]]},"author":[{"dropping-particle":"","family":"Victoria State Government; Health and Human Services","given":"","non-dropping-particle":"","parse-names":false,"suffix":""}],"id":"ITEM-4","issued":{"date-parts":[["2020"]]},"title":"Media hub - coronavirus disease (COVID-19).","type":"webpage"},"uris":["http://www.mendeley.com/documents/?uuid=09ec82db-1a47-42f7-acd5-cfd9581a6046"]},{"id":"ITEM-5","itemData":{"URL":"https://www.sahealth.sa.gov.au/wps/wcm/connect/public+content/sa+health+internet/about+us/news+and+media/all+media+releases?mr-sort=date-desc&amp;mr-pg=1","accessed":{"date-parts":[["2020","7","10"]]},"author":[{"dropping-particle":"","family":"Government of South Australia","given":"","non-dropping-particle":"","parse-names":false,"suffix":""}],"id":"ITEM-5","issued":{"date-parts":[["2020"]]},"title":"SA Media Releases.","type":"webpage"},"uris":["http://www.mendeley.com/documents/?uuid=177ab9e4-f338-415a-a526-ec670f81d706"]},{"id":"ITEM-6","itemData":{"URL":"https://ww2.health.wa.gov.au/News/Media-releases-listing-page","accessed":{"date-parts":[["2020","7","10"]]},"author":[{"dropping-particle":"","family":"Government of Western Australia Department of Health","given":"","non-dropping-particle":"","parse-names":false,"suffix":""}],"id":"ITEM-6","issued":{"date-parts":[["2020"]]},"title":"Latest News: Media Releases.","type":"webpage"},"uris":["http://www.mendeley.com/documents/?uuid=83d0a32b-ba31-4d54-b784-b246b322f06a"]},{"id":"ITEM-7","itemData":{"URL":"https://coronavirus.nt.gov.au/updates","accessed":{"date-parts":[["2020","7","10"]]},"author":[{"dropping-particle":"","family":"Northern Territory Government","given":"","non-dropping-particle":"","parse-names":false,"suffix":""}],"id":"ITEM-7","issued":{"date-parts":[["2020"]]},"title":"Coronavirus (COVID-19).","type":"webpage"},"uris":["http://www.mendeley.com/documents/?uuid=6c411544-9822-4ded-970c-09df6104bbbc"]},{"id":"ITEM-8","itemData":{"URL":"https://www.covid19.act.gov.au/","accessed":{"date-parts":[["2020","7","10"]]},"author":[{"dropping-particle":"","family":"ACT Government","given":"","non-dropping-particle":"","parse-names":false,"suffix":""}],"id":"ITEM-8","issued":{"date-parts":[["2020"]]},"title":"ACT Government: Covid-19.","type":"webpage"},"uris":["http://www.mendeley.com/documents/?uuid=cc6f62a3-df4f-4031-a7ff-7acf43cc3f07"]},{"id":"ITEM-9","itemData":{"URL":"https://www2.health.vic.gov.au/about/media-centre/mediareleases","accessed":{"date-parts":[["2020","7","10"]]},"author":[{"dropping-particle":"","family":"Victoria State Government","given":"","non-dropping-particle":"","parse-names":false,"suffix":""}],"id":"ITEM-9","issued":{"date-parts":[["2020"]]},"title":"Media releases","type":"webpage"},"uris":["http://www.mendeley.com/documents/?uuid=b062af10-9608-4267-b196-5a523faab1c1"]},{"id":"ITEM-10","itemData":{"URL":"https://www.coronavirus.tas.gov.au/media-releases","accessed":{"date-parts":[["2020","5","18"]]},"author":[{"dropping-particle":"","family":"Government of Tasmania","given":"","non-dropping-particle":"","parse-names":false,"suffix":""}],"container-title":"Media Releases","id":"ITEM-10","issued":{"date-parts":[["2020"]]},"title":"Coronavirus Disease (COVID-19) - Cases and Testing Updates","type":"webpage"},"uris":["http://www.mendeley.com/documents/?uuid=06ced974-f69b-402d-b4e2-887129dc068c"]}],"mendeley":{"formattedCitation":"&lt;sup&gt;2–11&lt;/sup&gt;","plainTextFormattedCitation":"2–11","previouslyFormattedCitation":"&lt;sup&gt;2–11&lt;/sup&gt;"},"properties":{"noteIndex":0},"schema":"https://github.com/citation-style-language/schema/raw/master/csl-citation.json"}</w:instrText>
      </w:r>
      <w:r w:rsidR="006D27FF" w:rsidRPr="00607067">
        <w:rPr>
          <w:rFonts w:ascii="Arial" w:eastAsia="Arial" w:hAnsi="Arial" w:cs="Arial"/>
          <w:color w:val="000000"/>
        </w:rPr>
        <w:fldChar w:fldCharType="separate"/>
      </w:r>
      <w:r w:rsidR="006D27FF" w:rsidRPr="00607067">
        <w:rPr>
          <w:rFonts w:ascii="Arial" w:eastAsia="Arial" w:hAnsi="Arial" w:cs="Arial"/>
          <w:noProof/>
          <w:color w:val="000000"/>
          <w:vertAlign w:val="superscript"/>
        </w:rPr>
        <w:t>2–11</w:t>
      </w:r>
      <w:r w:rsidR="006D27FF" w:rsidRPr="00607067">
        <w:rPr>
          <w:rFonts w:ascii="Arial" w:eastAsia="Arial" w:hAnsi="Arial" w:cs="Arial"/>
          <w:color w:val="000000"/>
        </w:rPr>
        <w:fldChar w:fldCharType="end"/>
      </w:r>
      <w:r w:rsidRPr="00607067">
        <w:rPr>
          <w:rFonts w:ascii="Arial" w:eastAsia="Arial" w:hAnsi="Arial" w:cs="Arial"/>
          <w:color w:val="000000"/>
        </w:rPr>
        <w:t>.</w:t>
      </w:r>
    </w:p>
    <w:p w14:paraId="2394C82A" w14:textId="77777777" w:rsidR="00607067" w:rsidRPr="007521C0" w:rsidRDefault="00607067" w:rsidP="007521C0">
      <w:pPr>
        <w:spacing w:line="240" w:lineRule="auto"/>
        <w:jc w:val="both"/>
        <w:rPr>
          <w:rFonts w:ascii="Arial" w:eastAsia="Arial" w:hAnsi="Arial" w:cs="Arial"/>
          <w:b/>
          <w:bCs/>
          <w:color w:val="000000"/>
        </w:rPr>
      </w:pPr>
      <w:r w:rsidRPr="007521C0">
        <w:rPr>
          <w:rFonts w:ascii="Arial" w:eastAsia="Arial" w:hAnsi="Arial" w:cs="Arial"/>
          <w:b/>
          <w:bCs/>
          <w:color w:val="000000"/>
        </w:rPr>
        <w:t>Sources used for dataset enhancement:</w:t>
      </w:r>
    </w:p>
    <w:p w14:paraId="3AB89038" w14:textId="566E3A44" w:rsidR="006D27FF" w:rsidRPr="00607067" w:rsidRDefault="006D27FF" w:rsidP="007521C0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Arial" w:hAnsi="Arial" w:cs="Arial"/>
        </w:rPr>
      </w:pPr>
      <w:r w:rsidRPr="00607067">
        <w:rPr>
          <w:rFonts w:ascii="Arial" w:eastAsia="Arial" w:hAnsi="Arial" w:cs="Arial"/>
          <w:color w:val="000000"/>
        </w:rPr>
        <w:t xml:space="preserve">To enhance the data set, data such as name of the Aged-care facility, date, gender, age, location (state), and occupation (ACW), where described, were extracted from media reports of aged-care related COVID-19 cases and added to the line list </w:t>
      </w:r>
      <w:r w:rsidRPr="00607067">
        <w:rPr>
          <w:rFonts w:ascii="Arial" w:eastAsia="Arial" w:hAnsi="Arial" w:cs="Arial"/>
          <w:color w:val="000000"/>
        </w:rPr>
        <w:fldChar w:fldCharType="begin" w:fldLock="1"/>
      </w:r>
      <w:r w:rsidR="007521C0">
        <w:rPr>
          <w:rFonts w:ascii="Arial" w:eastAsia="Arial" w:hAnsi="Arial" w:cs="Arial"/>
          <w:color w:val="000000"/>
        </w:rPr>
        <w:instrText>ADDIN CSL_CITATION {"citationItems":[{"id":"ITEM-1","itemData":{"URL":"https://7news.com.au/lifestyle/health-wellbeing/coronavirus-in-sydney-another-aged-care-resident-from-the-dorothy-henderson-lodge-dies-from-covid-19-c-959773","accessed":{"date-parts":[["2020","6","25"]]},"author":[{"dropping-particle":"","family":"Daoud","given":"Elizabeth","non-dropping-particle":"","parse-names":false,"suffix":""}],"id":"ITEM-1","issued":{"date-parts":[["2020"]]},"page":"1-2","title":"Coronavirus in Australia : Death toll rises as aged care resident from Dorothy Henderson Lodge dies from COVID-19.","type":"webpage"},"uris":["http://www.mendeley.com/documents/?uuid=5a583ea3-17ee-468b-ad1c-e2f3729f0fec"]},{"id":"ITEM-2","itemData":{"URL":"https://www.theguardian.com/australia-news/2020/apr/05/stranger-in-a-hazmat-suit-families-of-dorothy-henderson-lodge-residents-try-to-stay-positive","accessed":{"date-parts":[["2020","6","25"]]},"author":[{"dropping-particle":"","family":"Wahlquist","given":"Calla","non-dropping-particle":"","parse-names":false,"suffix":""}],"container-title":"The Guardian; Australian Edition","id":"ITEM-2","issued":{"date-parts":[["2020"]]},"page":"1-6","title":"'Stranger in a hazmat suit': families of Dorothy Henderson Lodge residents try to stay positive.","type":"webpage"},"uris":["http://www.mendeley.com/documents/?uuid=ed2aed22-f950-4a0b-b5d5-0027143f52eb"]},{"id":"ITEM-3","itemData":{"URL":"https://7news.com.au/news/health/wa-premier-rejects-state-border-close-call-c-749114","accessed":{"date-parts":[["2020","5","20"]]},"author":[{"dropping-particle":"Le","family":"May","given":"Rebecca","non-dropping-particle":"","parse-names":false,"suffix":""}],"container-title":"7 News","id":"ITEM-3","issued":{"date-parts":[["2020"]]},"title":"Infected worker sparks aged care lockdown","type":"webpage"},"uris":["http://www.mendeley.com/documents/?uuid=1c7d84c0-80cc-464e-b37e-b2c3a6934758"]},{"id":"ITEM-4","itemData":{"URL":"https://aegiscare.com.au/downloads/pdf/home/aegis_coronavirus.pdf","accessed":{"date-parts":[["2020","6","25"]]},"container-title":"Aegis Aged Care Group","id":"ITEM-4","issue":"March","issued":{"date-parts":[["2020"]]},"title":"Coronavirus (COVID-19) Update Visiting Restrictions Apply Facility Lockdown To Follow.","type":"webpage"},"uris":["http://www.mendeley.com/documents/?uuid=ea34085f-5490-460b-8204-ffa78087688d"]},{"id":"ITEM-5","itemData":{"URL":"https://www.stlouisagedcare.com.au/blog/covid-19-statement/","accessed":{"date-parts":[["2020","6","25"]]},"container-title":"St Louis Aged Care","id":"ITEM-5","issued":{"date-parts":[["2020"]]},"page":"1-2","title":"COVID 19 Statement","type":"webpage"},"uris":["http://www.mendeley.com/documents/?uuid=0db8564a-701a-4ce3-8c54-4115321ec95c"]},{"id":"ITEM-6","itemData":{"URL":"https://www.opalagedcare.com.au/information-on-covid-19","accessed":{"date-parts":[["2020","6","25"]]},"container-title":"Opal Aged Care","id":"ITEM-6","issue":"June","issued":{"date-parts":[["2020"]]},"page":"1-24","title":"Information on COVID-19 - Opal Aged Care Visitor arrangement update: Tuesday 23 June 2020","type":"webpage"},"uris":["http://www.mendeley.com/documents/?uuid=31fe1e6c-79d3-4974-b90c-de7c671d4246"]},{"id":"ITEM-7","itemData":{"URL":"https://www.theguardian.com/world/2020/may/01/victorian-coronavirus-cluster-in-aged-care-home-under-investigation","accessed":{"date-parts":[["2020","5","24"]]},"author":[{"dropping-particle":"","family":"Taylor","given":"Josh","non-dropping-particle":"","parse-names":false,"suffix":""}],"container-title":"The Guardian; Australia Edition","id":"ITEM-7","issued":{"date-parts":[["2020"]]},"page":"1-3","title":"Victorian coronavirus cluster in aged care home under investigation News is under threat …","type":"webpage"},"uris":["http://www.mendeley.com/documents/?uuid=4b44f9e6-8b28-45fd-a3a0-f7c622e29adf"]},{"id":"ITEM-8","itemData":{"URL":"https://www.greatlakesadvocate.com.au/story/6716779/another-storm-staff-member-tests-positive-with-covid-19/","accessed":{"date-parts":[["2020","6","25"]]},"author":[{"dropping-particle":"","family":"Anglican Care Media Statement","given":"","non-dropping-particle":"","parse-names":false,"suffix":""}],"container-title":"Great Lakes Advocate","id":"ITEM-8","issued":{"date-parts":[["2020"]]},"page":"1-3","title":"Second employee of Storm Village, Taree tests positive with COVID-19","type":"webpage","volume":"19"},"uris":["http://www.mendeley.com/documents/?uuid=e7fb3e91-c79a-4aa6-9504-f2813b2a6b5a"]},{"id":"ITEM-9","itemData":{"URL":"https://media.bupa.com.au/first-confirmed-covid-19-case-in-bupa-aged-care-australia--employee-tests-positive/","accessed":{"date-parts":[["2020","5","24"]]},"author":[{"dropping-particle":"","family":"Dvorak","given":"Suzanne","non-dropping-particle":"","parse-names":false,"suffix":""}],"container-title":"Bupa Health &amp; Care","id":"ITEM-9","issued":{"date-parts":[["2020"]]},"page":"1-2","title":"Media Report: First confirmed COVID-19 case in Bupa Aged Care Australia – employee tests positive","type":"webpage"},"uris":["http://www.mendeley.com/documents/?uuid=994894ef-1312-422d-b123-a243a4bacb72"]},{"id":"ITEM-10","itemData":{"URL":"anglicare.org.au/about-us/media-releases/coronavirus-covid-19%0ACommunity","accessed":{"date-parts":[["2020","6","25"]]},"id":"ITEM-10","issued":{"date-parts":[["2020"]]},"page":"1-10","title":"Anglicare’s Response to Coronavirus ( COVID-19 )","type":"webpage"},"uris":["http://www.mendeley.com/documents/?uuid=fc861554-2d7f-45fc-8dcc-ff1023fb118c"]},{"id":"ITEM-11","itemData":{"URL":"https://www.theage.com.au/national/victoria/bacchus-marsh-nursing-home-in-lockdown-after-staff-member-tests-positive-20200506-p54qdv.html","accessed":{"date-parts":[["2020","5","24"]]},"author":[{"dropping-particle":"","family":"Sakkal","given":"Paul","non-dropping-particle":"","parse-names":false,"suffix":""}],"container-title":"The Age","id":"ITEM-11","issued":{"date-parts":[["2020"]]},"page":"1-5","title":"Nursing home residents tested after staff members' positive results","type":"webpage"},"uris":["http://www.mendeley.com/documents/?uuid=c5eb354b-9a1c-45af-9290-702d4a7c6006"]},{"id":"ITEM-12","itemData":{"URL":"https://www.westernstarnews.com.au/news/revealed-where-rockys-latest-covid-19-case-is-loca/4016212/","accessed":{"date-parts":[["2020","6","25"]]},"author":[{"dropping-particle":"","family":"Jarrett","given":"Vanessa","non-dropping-particle":"","parse-names":false,"suffix":""},{"dropping-particle":"","family":"Smith","given":"Leighton","non-dropping-particle":"","parse-names":false,"suffix":""}],"container-title":"Western Star News","id":"ITEM-12","issued":{"date-parts":[["2020"]]},"page":"1-7","title":"UPDATE : CQUni says sick nurse visited library numerous times","type":"webpage"},"uris":["http://www.mendeley.com/documents/?uuid=e6f0e1a7-4243-4cc4-acef-e47f442a99a5"]},{"id":"ITEM-13","itemData":{"URL":"https://7news.com.au/lifestyle/health-wellbeing/lynden-aged-care-in-camberwell-forced-to-isolate-staff-and-residents-after-workers-catch-coronavirus-c-1061873","accessed":{"date-parts":[["2020","5","30"]]},"author":[{"dropping-particle":"","family":"Chapman","given":"Alex","non-dropping-particle":"","parse-names":false,"suffix":""}],"container-title":"7 News","id":"ITEM-13","issued":{"date-parts":[["2020"]]},"page":"1-3","title":"Lynden Aged Care in Camberwell forced to isolate staff and residents after workers catch coronavirus.","type":"webpage"},"uris":["http://www.mendeley.com/documents/?uuid=cdad0c06-06e7-4709-a132-07568bee6cb7"]}],"mendeley":{"formattedCitation":"&lt;sup&gt;12,13,22–24,14–21&lt;/sup&gt;","plainTextFormattedCitation":"12,13,22–24,14–21","previouslyFormattedCitation":"&lt;sup&gt;12,13,22–24,14–21&lt;/sup&gt;"},"properties":{"noteIndex":0},"schema":"https://github.com/citation-style-language/schema/raw/master/csl-citation.json"}</w:instrText>
      </w:r>
      <w:r w:rsidRPr="00607067">
        <w:rPr>
          <w:rFonts w:ascii="Arial" w:eastAsia="Arial" w:hAnsi="Arial" w:cs="Arial"/>
          <w:color w:val="000000"/>
        </w:rPr>
        <w:fldChar w:fldCharType="separate"/>
      </w:r>
      <w:r w:rsidR="00607067" w:rsidRPr="00607067">
        <w:rPr>
          <w:rFonts w:ascii="Arial" w:eastAsia="Arial" w:hAnsi="Arial" w:cs="Arial"/>
          <w:noProof/>
          <w:color w:val="000000"/>
          <w:vertAlign w:val="superscript"/>
        </w:rPr>
        <w:t>12,13,22–24,14–21</w:t>
      </w:r>
      <w:r w:rsidRPr="00607067">
        <w:rPr>
          <w:rFonts w:ascii="Arial" w:eastAsia="Arial" w:hAnsi="Arial" w:cs="Arial"/>
          <w:color w:val="000000"/>
        </w:rPr>
        <w:fldChar w:fldCharType="end"/>
      </w:r>
      <w:r w:rsidRPr="00607067">
        <w:rPr>
          <w:rFonts w:ascii="Arial" w:eastAsia="Arial" w:hAnsi="Arial" w:cs="Arial"/>
          <w:color w:val="000000"/>
        </w:rPr>
        <w:t>.</w:t>
      </w:r>
    </w:p>
    <w:p w14:paraId="09C25134" w14:textId="77777777" w:rsidR="00607067" w:rsidRPr="007521C0" w:rsidRDefault="00607067" w:rsidP="007521C0">
      <w:p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7521C0">
        <w:rPr>
          <w:rFonts w:ascii="Arial" w:hAnsi="Arial" w:cs="Arial"/>
          <w:b/>
          <w:bCs/>
          <w:color w:val="000000"/>
        </w:rPr>
        <w:t>Daily Testing Data:</w:t>
      </w:r>
    </w:p>
    <w:p w14:paraId="5AD07125" w14:textId="2C0F0038" w:rsidR="006D27FF" w:rsidRPr="00607067" w:rsidRDefault="006D27FF" w:rsidP="007521C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607067">
        <w:rPr>
          <w:rFonts w:ascii="Arial" w:hAnsi="Arial" w:cs="Arial"/>
          <w:color w:val="000000"/>
        </w:rPr>
        <w:t xml:space="preserve">Daily testing data for each state for all COVID-19 tests performed was collected from individual state/territory Health Departments </w:t>
      </w:r>
      <w:r w:rsidRPr="00607067">
        <w:rPr>
          <w:rFonts w:ascii="Arial" w:hAnsi="Arial" w:cs="Arial"/>
          <w:color w:val="000000"/>
        </w:rPr>
        <w:fldChar w:fldCharType="begin" w:fldLock="1"/>
      </w:r>
      <w:r w:rsidRPr="00607067">
        <w:rPr>
          <w:rFonts w:ascii="Arial" w:hAnsi="Arial" w:cs="Arial"/>
          <w:color w:val="000000"/>
        </w:rPr>
        <w:instrText>ADDIN CSL_CITATION {"citationItems":[{"id":"ITEM-1","itemData":{"URL":"https://data.nsw.gov.au/nsw-covid-19-data/cases","accessed":{"date-parts":[["2020","6","20"]]},"author":[{"dropping-particle":"","family":"NSW Government","given":"","non-dropping-particle":"","parse-names":false,"suffix":""}],"container-title":"Data.NSW","id":"ITEM-1","issued":{"date-parts":[["2020"]]},"page":"1-2","title":"NSW COVID-19 cases data","type":"webpage"},"uris":["http://www.mendeley.com/documents/?uuid=33014834-2c15-4025-9657-c1421b9961b5"]},{"id":"ITEM-2","itemData":{"URL":"https://www.health.gov.au/news/health-alerts/novel-coronavirus-2019-ncov-health-alert/coronavirus-covid-19-current-situation-and-case-numbers%0Ahttp://files/358/coronavirus-covid-19-current-situation-and-case-numbers.html","abstract":"We are managing the COVID-19 outbreak in Australia as a health emergency. We will update this page every day with the current situation, latest case numbers and related information.","accessed":{"date-parts":[["2020","11","10"]]},"container-title":"Australian Government Department of Health","id":"ITEM-2","issued":{"date-parts":[["2020"]]},"page":"1-2","title":"Coronavirus (COVID-19) current situation and case numbers.","type":"webpage"},"uris":["http://www.mendeley.com/documents/?uuid=0a478818-5258-48ad-8539-820568b521a5"]},{"id":"ITEM-3","itemData":{"URL":"https://www.covid-19.sa.gov.au/home/dashboard","accessed":{"date-parts":[["2020","7","10"]]},"author":[{"dropping-particle":"","family":"Government of South Australia","given":"","non-dropping-particle":"","parse-names":false,"suffix":""}],"container-title":"SA.GOV.AU: COVID-19","id":"ITEM-3","issue":"June","issued":{"date-parts":[["2020"]]},"page":"1-8","title":"Dashboard and daily update","type":"webpage"},"uris":["http://www.mendeley.com/documents/?uuid=49a731d4-1e9e-4fb7-bc48-d5ed5d715aac"]},{"id":"ITEM-4","itemData":{"URL":"https://www.qld.gov.au/health/conditions/health-alerts/coronavirus-covid-19/current-status/statistics","accessed":{"date-parts":[["2020","7","10"]]},"author":[{"dropping-particle":"","family":"Queensland Government","given":"","non-dropping-particle":"","parse-names":false,"suffix":""}],"id":"ITEM-4","issue":"June","issued":{"date-parts":[["2020"]]},"page":"1-18","title":"Queensland COVID-19 statistics","type":"webpage"},"uris":["http://www.mendeley.com/documents/?uuid=f261deeb-2d1d-4cb7-84ee-c4f0cc07ada1"]},{"id":"ITEM-5","itemData":{"URL":"https://www.dhhs.vic.gov.au/media-hub-coronavirus-disease-covid-19","accessed":{"date-parts":[["2020","7","10"]]},"author":[{"dropping-particle":"","family":"Victoria State Government; Health and Human Services","given":"","non-dropping-particle":"","parse-names":false,"suffix":""}],"id":"ITEM-5","issued":{"date-parts":[["2020"]]},"title":"Media hub - coronavirus disease (COVID-19).","type":"webpage"},"uris":["http://www.mendeley.com/documents/?uuid=09ec82db-1a47-42f7-acd5-cfd9581a6046"]},{"id":"ITEM-6","itemData":{"URL":"https://experience.arcgis.com/experience/359bca83a1264e3fb8d3b6f0a028d768","accessed":{"date-parts":[["2020","6","20"]]},"author":[{"dropping-particle":"","family":"Government of Western Australia Department of Health","given":"","non-dropping-particle":"","parse-names":false,"suffix":""}],"id":"ITEM-6","issued":{"date-parts":[["0"]]},"title":"Coronavirus COVID-19 in Western Australia","type":"webpage"},"uris":["http://www.mendeley.com/documents/?uuid=d2bf8eaa-7fa9-46f7-b135-2f156e70814d"]},{"id":"ITEM-7","itemData":{"URL":"https://www.coronavirus.tas.gov.au/media-releases","accessed":{"date-parts":[["2020","5","18"]]},"author":[{"dropping-particle":"","family":"Government of Tasmania","given":"","non-dropping-particle":"","parse-names":false,"suffix":""}],"container-title":"Media Releases","id":"ITEM-7","issued":{"date-parts":[["2020"]]},"title":"Coronavirus Disease (COVID-19) - Cases and Testing Updates","type":"webpage"},"uris":["http://www.mendeley.com/documents/?uuid=06ced974-f69b-402d-b4e2-887129dc068c"]},{"id":"ITEM-8","itemData":{"URL":"https://coronavirus.nt.gov.au/updates","accessed":{"date-parts":[["2020","7","10"]]},"author":[{"dropping-particle":"","family":"Northern Territory Government","given":"","non-dropping-particle":"","parse-names":false,"suffix":""}],"id":"ITEM-8","issued":{"date-parts":[["2020"]]},"title":"Coronavirus (COVID-19).","type":"webpage"},"uris":["http://www.mendeley.com/documents/?uuid=6c411544-9822-4ded-970c-09df6104bbbc"]}],"mendeley":{"formattedCitation":"&lt;sup&gt;5,8,11,25–29&lt;/sup&gt;","plainTextFormattedCitation":"5,8,11,25–29","previouslyFormattedCitation":"&lt;sup&gt;5,8,11,25–29&lt;/sup&gt;"},"properties":{"noteIndex":0},"schema":"https://github.com/citation-style-language/schema/raw/master/csl-citation.json"}</w:instrText>
      </w:r>
      <w:r w:rsidRPr="00607067">
        <w:rPr>
          <w:rFonts w:ascii="Arial" w:hAnsi="Arial" w:cs="Arial"/>
          <w:color w:val="000000"/>
        </w:rPr>
        <w:fldChar w:fldCharType="separate"/>
      </w:r>
      <w:r w:rsidRPr="00607067">
        <w:rPr>
          <w:rFonts w:ascii="Arial" w:hAnsi="Arial" w:cs="Arial"/>
          <w:noProof/>
          <w:color w:val="000000"/>
          <w:vertAlign w:val="superscript"/>
        </w:rPr>
        <w:t>5,8,11,25–29</w:t>
      </w:r>
      <w:r w:rsidRPr="00607067">
        <w:rPr>
          <w:rFonts w:ascii="Arial" w:hAnsi="Arial" w:cs="Arial"/>
          <w:color w:val="000000"/>
        </w:rPr>
        <w:fldChar w:fldCharType="end"/>
      </w:r>
    </w:p>
    <w:p w14:paraId="0492609D" w14:textId="254E4E53" w:rsidR="00607067" w:rsidRPr="007521C0" w:rsidRDefault="00607067" w:rsidP="007521C0">
      <w:pPr>
        <w:spacing w:line="240" w:lineRule="auto"/>
        <w:jc w:val="both"/>
        <w:rPr>
          <w:rFonts w:ascii="Arial" w:eastAsia="Arial" w:hAnsi="Arial" w:cs="Arial"/>
          <w:b/>
          <w:bCs/>
          <w:color w:val="000000"/>
        </w:rPr>
      </w:pPr>
      <w:r w:rsidRPr="007521C0">
        <w:rPr>
          <w:rFonts w:ascii="Arial" w:eastAsia="Arial" w:hAnsi="Arial" w:cs="Arial"/>
          <w:b/>
          <w:bCs/>
          <w:color w:val="000000"/>
        </w:rPr>
        <w:t xml:space="preserve">Source Acquisition: </w:t>
      </w:r>
    </w:p>
    <w:p w14:paraId="2C10A35F" w14:textId="56A3CAEC" w:rsidR="006D27FF" w:rsidRPr="00607067" w:rsidRDefault="006D27FF" w:rsidP="007521C0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Arial" w:eastAsia="Arial" w:hAnsi="Arial" w:cs="Arial"/>
          <w:color w:val="000000"/>
        </w:rPr>
      </w:pPr>
      <w:r w:rsidRPr="00607067">
        <w:rPr>
          <w:rFonts w:ascii="Arial" w:eastAsia="Arial" w:hAnsi="Arial" w:cs="Arial"/>
          <w:color w:val="000000"/>
        </w:rPr>
        <w:t xml:space="preserve">To investigate the sources of infection amongst aged-care, source acquisition data obtained from further media reports </w:t>
      </w:r>
      <w:r w:rsidRPr="00607067">
        <w:rPr>
          <w:rFonts w:ascii="Arial" w:eastAsia="Arial" w:hAnsi="Arial" w:cs="Arial"/>
          <w:color w:val="000000"/>
        </w:rPr>
        <w:fldChar w:fldCharType="begin" w:fldLock="1"/>
      </w:r>
      <w:r w:rsidR="00607067" w:rsidRPr="00607067">
        <w:rPr>
          <w:rFonts w:ascii="Arial" w:eastAsia="Arial" w:hAnsi="Arial" w:cs="Arial"/>
          <w:color w:val="000000"/>
        </w:rPr>
        <w:instrText>ADDIN CSL_CITATION {"citationItems":[{"id":"ITEM-1","itemData":{"URL":"https://7news.com.au/lifestyle/health-wellbeing/coronavirus-in-sydney-another-aged-care-resident-from-the-dorothy-henderson-lodge-dies-from-covid-19-c-959773","accessed":{"date-parts":[["2020","6","25"]]},"author":[{"dropping-particle":"","family":"Daoud","given":"Elizabeth","non-dropping-particle":"","parse-names":false,"suffix":""}],"id":"ITEM-1","issued":{"date-parts":[["2020"]]},"page":"1-2","title":"Coronavirus in Australia : Death toll rises as aged care resident from Dorothy Henderson Lodge dies from COVID-19.","type":"webpage"},"uris":["http://www.mendeley.com/documents/?uuid=5a583ea3-17ee-468b-ad1c-e2f3729f0fec"]},{"id":"ITEM-2","itemData":{"URL":"https://www.theguardian.com/australia-news/2020/apr/05/stranger-in-a-hazmat-suit-families-of-dorothy-henderson-lodge-residents-try-to-stay-positive","accessed":{"date-parts":[["2020","6","25"]]},"author":[{"dropping-particle":"","family":"Wahlquist","given":"Calla","non-dropping-particle":"","parse-names":false,"suffix":""}],"container-title":"The Guardian; Australian Edition","id":"ITEM-2","issued":{"date-parts":[["2020"]]},"page":"1-6","title":"'Stranger in a hazmat suit': families of Dorothy Henderson Lodge residents try to stay positive.","type":"webpage"},"uris":["http://www.mendeley.com/documents/?uuid=ed2aed22-f950-4a0b-b5d5-0027143f52eb"]},{"id":"ITEM-3","itemData":{"URL":"https://7news.com.au/news/health/wa-premier-rejects-state-border-close-call-c-749114","accessed":{"date-parts":[["2020","5","20"]]},"author":[{"dropping-particle":"Le","family":"May","given":"Rebecca","non-dropping-particle":"","parse-names":false,"suffix":""}],"container-title":"7 News","id":"ITEM-3","issued":{"date-parts":[["2020"]]},"title":"Infected worker sparks aged care lockdown","type":"webpage"},"uris":["http://www.mendeley.com/documents/?uuid=1c7d84c0-80cc-464e-b37e-b2c3a6934758"]},{"id":"ITEM-4","itemData":{"URL":"https://aegiscare.com.au/downloads/pdf/home/aegis_coronavirus.pdf","accessed":{"date-parts":[["2020","6","25"]]},"container-title":"Aegis Aged Care Group","id":"ITEM-4","issue":"March","issued":{"date-parts":[["2020"]]},"title":"Coronavirus (COVID-19) Update Visiting Restrictions Apply Facility Lockdown To Follow.","type":"webpage"},"uris":["http://www.mendeley.com/documents/?uuid=ea34085f-5490-460b-8204-ffa78087688d"]},{"id":"ITEM-5","itemData":{"URL":"https://www.stlouisagedcare.com.au/blog/covid-19-statement/","accessed":{"date-parts":[["2020","6","25"]]},"container-title":"St Louis Aged Care","id":"ITEM-5","issued":{"date-parts":[["2020"]]},"page":"1-2","title":"COVID 19 Statement","type":"webpage"},"uris":["http://www.mendeley.com/documents/?uuid=0db8564a-701a-4ce3-8c54-4115321ec95c"]},{"id":"ITEM-6","itemData":{"URL":"https://www.opalagedcare.com.au/information-on-covid-19","accessed":{"date-parts":[["2020","6","25"]]},"container-title":"Opal Aged Care","id":"ITEM-6","issue":"June","issued":{"date-parts":[["2020"]]},"page":"1-24","title":"Information on COVID-19 - Opal Aged Care Visitor arrangement update: Tuesday 23 June 2020","type":"webpage"},"uris":["http://www.mendeley.com/documents/?uuid=31fe1e6c-79d3-4974-b90c-de7c671d4246"]},{"id":"ITEM-7","itemData":{"URL":"https://www.theguardian.com/world/2020/may/01/victorian-coronavirus-cluster-in-aged-care-home-under-investigation","accessed":{"date-parts":[["2020","5","24"]]},"author":[{"dropping-particle":"","family":"Taylor","given":"Josh","non-dropping-particle":"","parse-names":false,"suffix":""}],"container-title":"The Guardian; Australia Edition","id":"ITEM-7","issued":{"date-parts":[["2020"]]},"page":"1-3","title":"Victorian coronavirus cluster in aged care home under investigation News is under threat …","type":"webpage"},"uris":["http://www.mendeley.com/documents/?uuid=4b44f9e6-8b28-45fd-a3a0-f7c622e29adf"]},{"id":"ITEM-8","itemData":{"URL":"https://www.greatlakesadvocate.com.au/story/6716779/another-storm-staff-member-tests-positive-with-covid-19/","accessed":{"date-parts":[["2020","6","25"]]},"author":[{"dropping-particle":"","family":"Anglican Care Media Statement","given":"","non-dropping-particle":"","parse-names":false,"suffix":""}],"container-title":"Great Lakes Advocate","id":"ITEM-8","issued":{"date-parts":[["2020"]]},"page":"1-3","title":"Second employee of Storm Village, Taree tests positive with COVID-19","type":"webpage","volume":"19"},"uris":["http://www.mendeley.com/documents/?uuid=e7fb3e91-c79a-4aa6-9504-f2813b2a6b5a"]},{"id":"ITEM-9","itemData":{"URL":"https://media.bupa.com.au/first-confirmed-covid-19-case-in-bupa-aged-care-australia--employee-tests-positive/","accessed":{"date-parts":[["2020","5","24"]]},"author":[{"dropping-particle":"","family":"Dvorak","given":"Suzanne","non-dropping-particle":"","parse-names":false,"suffix":""}],"container-title":"Bupa Health &amp; Care","id":"ITEM-9","issued":{"date-parts":[["2020"]]},"page":"1-2","title":"Media Report: First confirmed COVID-19 case in Bupa Aged Care Australia – employee tests positive","type":"webpage"},"uris":["http://www.mendeley.com/documents/?uuid=994894ef-1312-422d-b123-a243a4bacb72"]},{"id":"ITEM-10","itemData":{"URL":"anglicare.org.au/about-us/media-releases/coronavirus-covid-19%0ACommunity","accessed":{"date-parts":[["2020","6","25"]]},"id":"ITEM-10","issued":{"date-parts":[["2020"]]},"page":"1-10","title":"Anglicare’s Response to Coronavirus ( COVID-19 )","type":"webpage"},"uris":["http://www.mendeley.com/documents/?uuid=fc861554-2d7f-45fc-8dcc-ff1023fb118c"]},{"id":"ITEM-11","itemData":{"URL":"https://www.theage.com.au/national/victoria/bacchus-marsh-nursing-home-in-lockdown-after-staff-member-tests-positive-20200506-p54qdv.html","accessed":{"date-parts":[["2020","5","24"]]},"author":[{"dropping-particle":"","family":"Sakkal","given":"Paul","non-dropping-particle":"","parse-names":false,"suffix":""}],"container-title":"The Age","id":"ITEM-11","issued":{"date-parts":[["2020"]]},"page":"1-5","title":"Nursing home residents tested after staff members' positive results","type":"webpage"},"uris":["http://www.mendeley.com/documents/?uuid=c5eb354b-9a1c-45af-9290-702d4a7c6006"]},{"id":"ITEM-12","itemData":{"URL":"https://www.westernstarnews.com.au/news/revealed-where-rockys-latest-covid-19-case-is-loca/4016212/","accessed":{"date-parts":[["2020","6","25"]]},"author":[{"dropping-particle":"","family":"Jarrett","given":"Vanessa","non-dropping-particle":"","parse-names":false,"suffix":""},{"dropping-particle":"","family":"Smith","given":"Leighton","non-dropping-particle":"","parse-names":false,"suffix":""}],"container-title":"Western Star News","id":"ITEM-12","issued":{"date-parts":[["2020"]]},"page":"1-7","title":"UPDATE : CQUni says sick nurse visited library numerous times","type":"webpage"},"uris":["http://www.mendeley.com/documents/?uuid=e6f0e1a7-4243-4cc4-acef-e47f442a99a5"]},{"id":"ITEM-13","itemData":{"URL":"https://7news.com.au/lifestyle/health-wellbeing/lynden-aged-care-in-camberwell-forced-to-isolate-staff-and-residents-after-workers-catch-coronavirus-c-1061873","accessed":{"date-parts":[["2020","5","30"]]},"author":[{"dropping-particle":"","family":"Chapman","given":"Alex","non-dropping-particle":"","parse-names":false,"suffix":""}],"container-title":"7 News","id":"ITEM-13","issued":{"date-parts":[["2020"]]},"page":"1-3","title":"Lynden Aged Care in Camberwell forced to isolate staff and residents after workers catch coronavirus.","type":"webpage"},"uris":["http://www.mendeley.com/documents/?uuid=cdad0c06-06e7-4709-a132-07568bee6cb7"]},{"id":"ITEM-14","itemData":{"URL":"https://www.health.gov.au/news/health-alerts/novel-coronavirus-2019-ncov-health-alert/coronavirus-covid-19-current-situation-and-case-numbers%0Ahttp://files/358/coronavirus-covid-19-current-situation-and-case-numbers.html","abstract":"We are managing the COVID-19 outbreak in Australia as a health emergency. We will update this page every day with the current situation, latest case numbers and related information.","accessed":{"date-parts":[["2020","11","10"]]},"container-title":"Australian Government Department of Health","id":"ITEM-14","issued":{"date-parts":[["2020"]]},"page":"1-2","title":"Coronavirus (COVID-19) current situation and case numbers.","type":"webpage"},"uris":["http://www.mendeley.com/documents/?uuid=0a478818-5258-48ad-8539-820568b521a5"]}],"mendeley":{"formattedCitation":"&lt;sup&gt;12,13,22–24,26,14–21&lt;/sup&gt;","plainTextFormattedCitation":"12,13,22–24,26,14–21","previouslyFormattedCitation":"&lt;sup&gt;12,13,22–24,26,14–21&lt;/sup&gt;"},"properties":{"noteIndex":0},"schema":"https://github.com/citation-style-language/schema/raw/master/csl-citation.json"}</w:instrText>
      </w:r>
      <w:r w:rsidRPr="00607067">
        <w:rPr>
          <w:rFonts w:ascii="Arial" w:eastAsia="Arial" w:hAnsi="Arial" w:cs="Arial"/>
          <w:color w:val="000000"/>
        </w:rPr>
        <w:fldChar w:fldCharType="separate"/>
      </w:r>
      <w:r w:rsidRPr="00607067">
        <w:rPr>
          <w:rFonts w:ascii="Arial" w:eastAsia="Arial" w:hAnsi="Arial" w:cs="Arial"/>
          <w:noProof/>
          <w:color w:val="000000"/>
          <w:vertAlign w:val="superscript"/>
        </w:rPr>
        <w:t>12,13,22–24,26,14–21</w:t>
      </w:r>
      <w:r w:rsidRPr="00607067">
        <w:rPr>
          <w:rFonts w:ascii="Arial" w:eastAsia="Arial" w:hAnsi="Arial" w:cs="Arial"/>
          <w:color w:val="000000"/>
        </w:rPr>
        <w:fldChar w:fldCharType="end"/>
      </w:r>
    </w:p>
    <w:p w14:paraId="0FF4C3D8" w14:textId="77777777" w:rsidR="007521C0" w:rsidRDefault="00607067">
      <w:pPr>
        <w:rPr>
          <w:rFonts w:ascii="Arial" w:eastAsia="Arial" w:hAnsi="Arial" w:cs="Arial"/>
          <w:color w:val="000000"/>
        </w:rPr>
        <w:sectPr w:rsidR="007521C0" w:rsidSect="006070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Arial" w:hAnsi="Arial" w:cs="Arial"/>
          <w:color w:val="000000"/>
        </w:rPr>
        <w:br w:type="page"/>
      </w:r>
    </w:p>
    <w:p w14:paraId="244654AC" w14:textId="77777777" w:rsidR="007521C0" w:rsidRDefault="007521C0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eastAsia="en-AU"/>
        </w:rPr>
        <w:lastRenderedPageBreak/>
        <w:t>Ta</w:t>
      </w:r>
      <w:r w:rsidRPr="003B1564">
        <w:rPr>
          <w:rFonts w:ascii="Arial" w:eastAsia="Times New Roman" w:hAnsi="Arial" w:cs="Arial"/>
          <w:b/>
          <w:bCs/>
          <w:color w:val="000000"/>
          <w:sz w:val="18"/>
          <w:szCs w:val="18"/>
          <w:lang w:eastAsia="en-AU"/>
        </w:rPr>
        <w:t xml:space="preserve">ble 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  <w:lang w:eastAsia="en-AU"/>
        </w:rPr>
        <w:t>3</w:t>
      </w:r>
      <w:r w:rsidRPr="003B1564">
        <w:rPr>
          <w:rFonts w:ascii="Arial" w:eastAsia="Times New Roman" w:hAnsi="Arial" w:cs="Arial"/>
          <w:b/>
          <w:bCs/>
          <w:color w:val="000000"/>
          <w:sz w:val="18"/>
          <w:szCs w:val="18"/>
          <w:lang w:eastAsia="en-AU"/>
        </w:rPr>
        <w:t xml:space="preserve">: </w:t>
      </w:r>
      <w:r w:rsidRPr="003B1564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C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OVID</w:t>
      </w:r>
      <w:r w:rsidRPr="003B1564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-19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aged-care related </w:t>
      </w:r>
      <w:r w:rsidRPr="003B1564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clusters with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2 or more infections </w:t>
      </w:r>
      <w:r w:rsidRPr="003B1564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between January 20</w:t>
      </w:r>
      <w:r w:rsidRPr="00090EE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th</w:t>
      </w:r>
      <w:r w:rsidRPr="003B1564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, 2020 and 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June 10</w:t>
      </w:r>
      <w:r w:rsidRPr="003B1564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th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, </w:t>
      </w:r>
      <w:r w:rsidRPr="003B1564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2020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in Australia.</w:t>
      </w:r>
      <w:r>
        <w:rPr>
          <w:rFonts w:ascii="Arial" w:hAnsi="Arial" w:cs="Arial"/>
        </w:rPr>
        <w:tab/>
      </w:r>
    </w:p>
    <w:tbl>
      <w:tblPr>
        <w:tblW w:w="14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720"/>
        <w:gridCol w:w="900"/>
        <w:gridCol w:w="900"/>
        <w:gridCol w:w="1080"/>
        <w:gridCol w:w="900"/>
        <w:gridCol w:w="1080"/>
        <w:gridCol w:w="720"/>
        <w:gridCol w:w="2005"/>
        <w:gridCol w:w="1305"/>
        <w:gridCol w:w="2235"/>
        <w:gridCol w:w="1425"/>
      </w:tblGrid>
      <w:tr w:rsidR="007521C0" w:rsidRPr="00607067" w14:paraId="411BF6C4" w14:textId="77777777" w:rsidTr="005344FC">
        <w:trPr>
          <w:trHeight w:val="88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6B30CC8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ate of notifica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2265F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900" w:type="dxa"/>
            <w:vAlign w:val="center"/>
          </w:tcPr>
          <w:p w14:paraId="24AEFE1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55884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cases among ACW’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59C4D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cases among resident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E0422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deaths among ACW’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5746F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deaths among resident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4A0F0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FR*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72F5A3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escription of index cas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EA474D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Source of infection for cases among ACW’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623A19E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Facility Restriction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FFBFCB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Remark</w:t>
            </w:r>
          </w:p>
        </w:tc>
      </w:tr>
      <w:tr w:rsidR="007521C0" w:rsidRPr="00607067" w14:paraId="15287061" w14:textId="77777777" w:rsidTr="005344FC">
        <w:trPr>
          <w:trHeight w:val="175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68D68CB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4/03/2020-25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E0A48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0A142E9A" w14:textId="6074C281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7news.com.au/lifestyle/health-wellbeing/coronavirus-in-sydney-another-aged-care-resident-from-the-dorothy-henderson-lodge-dies-from-covid-19-c-959773","accessed":{"date-parts":[["2020","6","25"]]},"author":[{"dropping-particle":"","family":"Daoud","given":"Elizabeth","non-dropping-particle":"","parse-names":false,"suffix":""}],"id":"ITEM-1","issued":{"date-parts":[["2020"]]},"page":"1-2","title":"Coronavirus in Australia : Death toll rises as aged care resident from Dorothy Henderson Lodge dies from COVID-19.","type":"webpage"},"uris":["http://www.mendeley.com/documents/?uuid=5a583ea3-17ee-468b-ad1c-e2f3729f0fec"]},{"id":"ITEM-2","itemData":{"URL":"https://www.theguardian.com/australia-news/2020/apr/05/stranger-in-a-hazmat-suit-families-of-dorothy-henderson-lodge-residents-try-to-stay-positive","accessed":{"date-parts":[["2020","6","25"]]},"author":[{"dropping-particle":"","family":"Wahlquist","given":"Calla","non-dropping-particle":"","parse-names":false,"suffix":""}],"container-title":"The Guardian; Australian Edition","id":"ITEM-2","issued":{"date-parts":[["2020"]]},"page":"1-6","title":"'Stranger in a hazmat suit': families of Dorothy Henderson Lodge residents try to stay positive.","type":"webpage"},"uris":["http://www.mendeley.com/documents/?uuid=ed2aed22-f950-4a0b-b5d5-0027143f52eb"]}],"mendeley":{"formattedCitation":"&lt;sup&gt;12,13&lt;/sup&gt;","plainTextFormattedCitation":"12,13","previouslyFormattedCitation":"&lt;sup&gt;12,13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2,13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4C8AD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76F2C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4BCD1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08230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33BEFE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22330A1D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Worked at facility while symptomatic before testing positive, with no overseas travel history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B17CD7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B32C47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since </w:t>
            </w:r>
            <w:r w:rsidRPr="00607067">
              <w:rPr>
                <w:rFonts w:ascii="Arial" w:hAnsi="Arial" w:cs="Arial"/>
                <w:sz w:val="16"/>
                <w:szCs w:val="16"/>
              </w:rPr>
              <w:t>notification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5A71E4E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Estimated 65% of regular staff went into self-isolation.</w:t>
            </w:r>
          </w:p>
          <w:p w14:paraId="57428EE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F70CAF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7067">
              <w:rPr>
                <w:rFonts w:ascii="Arial" w:hAnsi="Arial" w:cs="Arial"/>
                <w:sz w:val="16"/>
                <w:szCs w:val="16"/>
              </w:rPr>
              <w:t>Residents were treated at Ryde Hospital, which was linked to the Ryde Hospital outbreak.</w:t>
            </w:r>
          </w:p>
        </w:tc>
      </w:tr>
      <w:tr w:rsidR="007521C0" w:rsidRPr="00607067" w14:paraId="6620C1EF" w14:textId="77777777" w:rsidTr="005344FC">
        <w:trPr>
          <w:trHeight w:val="146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B6C079D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7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6CEBB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900" w:type="dxa"/>
            <w:vAlign w:val="center"/>
          </w:tcPr>
          <w:p w14:paraId="0F9C024F" w14:textId="1970DE25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7news.com.au/news/health/wa-premier-rejects-state-border-close-call-c-749114","accessed":{"date-parts":[["2020","5","20"]]},"author":[{"dropping-particle":"Le","family":"May","given":"Rebecca","non-dropping-particle":"","parse-names":false,"suffix":""}],"container-title":"7 News","id":"ITEM-1","issued":{"date-parts":[["2020"]]},"title":"Infected worker sparks aged care lockdown","type":"webpage"},"uris":["http://www.mendeley.com/documents/?uuid=1c7d84c0-80cc-464e-b37e-b2c3a6934758"]},{"id":"ITEM-2","itemData":{"URL":"https://aegiscare.com.au/downloads/pdf/home/aegis_coronavirus.pdf","accessed":{"date-parts":[["2020","6","25"]]},"container-title":"Aegis Aged Care Group","id":"ITEM-2","issue":"March","issued":{"date-parts":[["2020"]]},"title":"Coronavirus (COVID-19) Update Visiting Restrictions Apply Facility Lockdown To Follow.","type":"webpage"},"uris":["http://www.mendeley.com/documents/?uuid=ea34085f-5490-460b-8204-ffa78087688d"]}],"mendeley":{"formattedCitation":"&lt;sup&gt;14,15&lt;/sup&gt;","plainTextFormattedCitation":"14,15","previouslyFormattedCitation":"&lt;sup&gt;14,15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4,15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114BF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9C369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E651F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E40D4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DF649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222ED5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Returning from Hawaii (US) - completed several shifts at facility before testing positiv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F7FF7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Overseas trave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50F6DE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20/03/2020 - 20/04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BF8780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0A2D84BB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11BCEC8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8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CAD6CE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SA</w:t>
            </w:r>
          </w:p>
        </w:tc>
        <w:tc>
          <w:tcPr>
            <w:tcW w:w="900" w:type="dxa"/>
            <w:vAlign w:val="center"/>
          </w:tcPr>
          <w:p w14:paraId="5B9F558E" w14:textId="44A451D9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stlouisagedcare.com.au/blog/covid-19-statement/","accessed":{"date-parts":[["2020","6","25"]]},"container-title":"St Louis Aged Care","id":"ITEM-1","issued":{"date-parts":[["2020"]]},"page":"1-2","title":"COVID 19 Statement","type":"webpage"},"uris":["http://www.mendeley.com/documents/?uuid=0db8564a-701a-4ce3-8c54-4115321ec95c"]}],"mendeley":{"formattedCitation":"&lt;sup&gt;16&lt;/sup&gt;","plainTextFormattedCitation":"16","previouslyFormattedCitation":"&lt;sup&gt;16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A215A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26A00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D63B5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AFF3D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2A5A9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0E24ABE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llied health worker: Treated residents whilst asymptomatic on 16/03/2020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45A267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182ECC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18/03/2020-01/04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6C2CC8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019B95FC" w14:textId="77777777" w:rsidTr="005344FC">
        <w:trPr>
          <w:trHeight w:val="204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0F49AF1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2/03/202</w:t>
            </w:r>
            <w:r w:rsidRPr="0060706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; 06/04/2020-27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CDA3F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241852E9" w14:textId="113D3010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opalagedcare.com.au/information-on-covid-19","accessed":{"date-parts":[["2020","6","25"]]},"container-title":"Opal Aged Care","id":"ITEM-1","issue":"June","issued":{"date-parts":[["2020"]]},"page":"1-24","title":"Information on COVID-19 - Opal Aged Care Visitor arrangement update: Tuesday 23 June 2020","type":"webpage"},"uris":["http://www.mendeley.com/documents/?uuid=31fe1e6c-79d3-4974-b90c-de7c671d4246"]},{"id":"ITEM-2","itemData":{"URL":"https://www.health.nsw.gov.au/news/Pages/20200411_00.aspx","accessed":{"date-parts":[["2020","7","10"]]},"author":[{"dropping-particle":"","family":"NSW Department of Health","given":"","non-dropping-particle":"","parse-names":false,"suffix":""}],"id":"ITEM-2","issue":"April","issued":{"date-parts":[["2020"]]},"page":"2-4","title":"COVID-19 (Coronavirus) statistics.","type":"webpage","volume":"19"},"uris":["http://www.mendeley.com/documents/?uuid=7901c102-5fcc-4f35-85e5-c22eb7bf6c37"]}],"mendeley":{"formattedCitation":"&lt;sup&gt;17,30&lt;/sup&gt;","plainTextFormattedCitation":"17,30","previouslyFormattedCitation":"&lt;sup&gt;17,3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7,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318B1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B2A28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125B2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3FCAE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57AA5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E2E2B0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Two staff tested positive in March. No information available on source of infection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C34EB6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537BC0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Precautionary lockdown during isolation period. No visitor entry from 18/03/2020, with progressive easing of restriction for compassionate visits since mid-April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6359B8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Latest death was revised as COVID-19 related despite </w:t>
            </w:r>
            <w:r w:rsidRPr="00607067">
              <w:rPr>
                <w:rFonts w:ascii="Arial" w:hAnsi="Arial" w:cs="Arial"/>
                <w:sz w:val="16"/>
                <w:szCs w:val="16"/>
              </w:rPr>
              <w:t xml:space="preserve">two 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egative swabs.</w:t>
            </w:r>
          </w:p>
        </w:tc>
      </w:tr>
      <w:tr w:rsidR="007521C0" w:rsidRPr="00607067" w14:paraId="4C6251E2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8D58A3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3/03/2020-25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2507A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7EA3472A" w14:textId="6A213B80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E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health.nsw.gov.au/news/Pages/20200411_00.aspx","accessed":{"date-parts":[["2020","7","10"]]},"author":[{"dropping-particle":"","family":"NSW Department of Health","given":"","non-dropping-particle":"","parse-names":false,"suffix":""}],"id":"ITEM-1","issue":"April","issued":{"date-parts":[["2020"]]},"page":"2-4","title":"COVID-19 (Coronavirus) statistics.","type":"webpage","volume":"19"},"uris":["http://www.mendeley.com/documents/?uuid=7901c102-5fcc-4f35-85e5-c22eb7bf6c37"]}],"mendeley":{"formattedCitation":"&lt;sup&gt;30&lt;/sup&gt;","plainTextFormattedCitation":"30","previouslyFormattedCitation":"&lt;sup&gt;3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EE0A9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1A530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F0D2A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CEC5C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85830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BFFD44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Resident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07F2E2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Within facility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A1AC59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Precautionary lockdown during isolation period.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information on visitor restriction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01B24D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21C0" w:rsidRPr="00607067" w14:paraId="089751A2" w14:textId="77777777" w:rsidTr="005344FC">
        <w:trPr>
          <w:trHeight w:val="262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72EC20E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3/2020</w:t>
            </w:r>
            <w:r w:rsidRPr="00607067">
              <w:rPr>
                <w:rFonts w:ascii="Arial" w:eastAsia="Arial" w:hAnsi="Arial" w:cs="Arial"/>
                <w:sz w:val="16"/>
                <w:szCs w:val="16"/>
              </w:rPr>
              <w:t>; 03/04/2020-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B6CA3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6A782500" w14:textId="6885E399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F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theguardian.com/world/2020/may/01/victorian-coronavirus-cluster-in-aged-care-home-under-investigation","accessed":{"date-parts":[["2020","5","24"]]},"author":[{"dropping-particle":"","family":"Taylor","given":"Josh","non-dropping-particle":"","parse-names":false,"suffix":""}],"container-title":"The Guardian; Australia Edition","id":"ITEM-1","issued":{"date-parts":[["2020"]]},"page":"1-3","title":"Victorian coronavirus cluster in aged care home under investigation News is under threat …","type":"webpage"},"uris":["http://www.mendeley.com/documents/?uuid=4b44f9e6-8b28-45fd-a3a0-f7c622e29adf"]}],"mendeley":{"formattedCitation":"&lt;sup&gt;18&lt;/sup&gt;","plainTextFormattedCitation":"18","previouslyFormattedCitation":"&lt;sup&gt;18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30515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AE008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57072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BAEB7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E71A5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6E9DEE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’s: First case was diagnosed in early March and second case 3 weeks later; 3 later cases were found as part of contact tracing of the second cas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51954AD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7D26E5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Precautionary lockdown from 01/05/2020.</w:t>
            </w:r>
          </w:p>
          <w:p w14:paraId="7EE0560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No information on visitor restriction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F52050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260D4045" w14:textId="77777777" w:rsidTr="005344FC">
        <w:trPr>
          <w:trHeight w:val="146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30236BF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2/04/2020- 07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F20B2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35A3570D" w14:textId="09CB106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greatlakesadvocate.com.au/story/6716779/another-storm-staff-member-tests-positive-with-covid-19/","accessed":{"date-parts":[["2020","6","25"]]},"author":[{"dropping-particle":"","family":"Anglican Care Media Statement","given":"","non-dropping-particle":"","parse-names":false,"suffix":""}],"container-title":"Great Lakes Advocate","id":"ITEM-1","issued":{"date-parts":[["2020"]]},"page":"1-3","title":"Second employee of Storm Village, Taree tests positive with COVID-19","type":"webpage","volume":"19"},"uris":["http://www.mendeley.com/documents/?uuid=e7fb3e91-c79a-4aa6-9504-f2813b2a6b5a"]}],"mendeley":{"formattedCitation":"&lt;sup&gt;19&lt;/sup&gt;","plainTextFormattedCitation":"19","previouslyFormattedCitation":"&lt;sup&gt;19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4F4CD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429F2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E081F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E6E90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86748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23147B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Last worked at facility on 26/03/2020 and tested positive on 02/04/2020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7992E2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A8CF6A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from first </w:t>
            </w:r>
            <w:r w:rsidRPr="00607067">
              <w:rPr>
                <w:rFonts w:ascii="Arial" w:hAnsi="Arial" w:cs="Arial"/>
                <w:sz w:val="16"/>
                <w:szCs w:val="16"/>
              </w:rPr>
              <w:t xml:space="preserve">notification 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to 14/04/2020.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visitor entry from 30/03/2020-25/05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CDFF02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5995AF4E" w14:textId="77777777" w:rsidTr="005344FC">
        <w:trPr>
          <w:trHeight w:val="88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656755B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4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4FD4E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39A754B8" w14:textId="4E02249A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health.nsw.gov.au/news/Pages/20200411_00.aspx","accessed":{"date-parts":[["2020","7","10"]]},"author":[{"dropping-particle":"","family":"NSW Department of Health","given":"","non-dropping-particle":"","parse-names":false,"suffix":""}],"id":"ITEM-1","issue":"April","issued":{"date-parts":[["2020"]]},"page":"2-4","title":"COVID-19 (Coronavirus) statistics.","type":"webpage","volume":"19"},"uris":["http://www.mendeley.com/documents/?uuid=7901c102-5fcc-4f35-85e5-c22eb7bf6c37"]}],"mendeley":{"formattedCitation":"&lt;sup&gt;30&lt;/sup&gt;","plainTextFormattedCitation":"30","previouslyFormattedCitation":"&lt;sup&gt;3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69F68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23712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B8FCC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C516E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0CB53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691179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 availabl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743959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6CE742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No visitor entry from 30/03/2020-31/05/2020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94A11B1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Infected staff worked at both facilities.</w:t>
            </w:r>
          </w:p>
        </w:tc>
      </w:tr>
      <w:tr w:rsidR="007521C0" w:rsidRPr="00607067" w14:paraId="61CB30E6" w14:textId="77777777" w:rsidTr="005344FC">
        <w:trPr>
          <w:trHeight w:val="59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5E7334C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5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BC904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50F7F9C4" w14:textId="6FA1623A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I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media.bupa.com.au/first-confirmed-covid-19-case-in-bupa-aged-care-australia--employee-tests-positive/","accessed":{"date-parts":[["2020","5","24"]]},"author":[{"dropping-particle":"","family":"Dvorak","given":"Suzanne","non-dropping-particle":"","parse-names":false,"suffix":""}],"container-title":"Bupa Health &amp; Care","id":"ITEM-1","issued":{"date-parts":[["2020"]]},"page":"1-2","title":"Media Report: First confirmed COVID-19 case in Bupa Aged Care Australia – employee tests positive","type":"webpage"},"uris":["http://www.mendeley.com/documents/?uuid=994894ef-1312-422d-b123-a243a4bacb72"]}],"mendeley":{"formattedCitation":"&lt;sup&gt;20&lt;/sup&gt;","plainTextFormattedCitation":"20","previouslyFormattedCitation":"&lt;sup&gt;2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35A55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153CA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C5573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AEE24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2C3BE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701D80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 availabl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CC9E56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8727E3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28/03/2020-24/04/202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B6160C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5395278F" w14:textId="77777777" w:rsidTr="005344FC">
        <w:trPr>
          <w:trHeight w:val="175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B1FC9C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6/04/2020-13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8D02E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45B449EE" w14:textId="1A93207A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J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anglicare.org.au/about-us/media-releases/coronavirus-covid-19%0ACommunity","accessed":{"date-parts":[["2020","6","25"]]},"id":"ITEM-1","issued":{"date-parts":[["2020"]]},"page":"1-10","title":"Anglicare’s Response to Coronavirus ( COVID-19 )","type":"webpage"},"uris":["http://www.mendeley.com/documents/?uuid=fc861554-2d7f-45fc-8dcc-ff1023fb118c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1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85014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8F0E7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B710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9C0C8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9A9CD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747F087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Worked at facility for 6 consecutive days while asymptomatic before testing positiv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874B7D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0BC86B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from mid-April. 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visitor entry from start of outbreak until 15/06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B88363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During the first week of the outbreak, up to 50% of regular staff went into self-isolation.</w:t>
            </w:r>
          </w:p>
        </w:tc>
      </w:tr>
      <w:tr w:rsidR="007521C0" w:rsidRPr="00607067" w14:paraId="6A07F890" w14:textId="77777777" w:rsidTr="005344FC">
        <w:trPr>
          <w:trHeight w:val="233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1C1B86A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5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093EC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68BA6C80" w14:textId="6CB199B6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K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theage.com.au/national/victoria/bacchus-marsh-nursing-home-in-lockdown-after-staff-member-tests-positive-20200506-p54qdv.html","accessed":{"date-parts":[["2020","5","24"]]},"author":[{"dropping-particle":"","family":"Sakkal","given":"Paul","non-dropping-particle":"","parse-names":false,"suffix":""}],"container-title":"The Age","id":"ITEM-1","issued":{"date-parts":[["2020"]]},"page":"1-5","title":"Nursing home residents tested after staff members' positive results","type":"webpage"},"uris":["http://www.mendeley.com/documents/?uuid=c5eb354b-9a1c-45af-9290-702d4a7c6006"]}],"mendeley":{"formattedCitation":"&lt;sup&gt;22&lt;/sup&gt;","plainTextFormattedCitation":"22","previouslyFormattedCitation":"&lt;sup&gt;22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E14F4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AB3C6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38D43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3246E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D6EE9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A8C45E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Close contact of a worker at Cedar Meats abattoir, Victoria's largest outbreak. Last worked at facility on 26/04/2020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261FB4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linked to confirmed case.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3F2405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No visitor entry since 18/3/2020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F9A359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4235F5A7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ED7AA6B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5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B1993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3250DF94" w14:textId="310B000D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theage.com.au/national/victoria/bacchus-marsh-nursing-home-in-lockdown-after-staff-member-tests-positive-20200506-p54qdv.html","accessed":{"date-parts":[["2020","5","24"]]},"author":[{"dropping-particle":"","family":"Sakkal","given":"Paul","non-dropping-particle":"","parse-names":false,"suffix":""}],"container-title":"The Age","id":"ITEM-1","issued":{"date-parts":[["2020"]]},"page":"1-5","title":"Nursing home residents tested after staff members' positive results","type":"webpage"},"uris":["http://www.mendeley.com/documents/?uuid=c5eb354b-9a1c-45af-9290-702d4a7c6006"]}],"mendeley":{"formattedCitation":"&lt;sup&gt;22&lt;/sup&gt;","plainTextFormattedCitation":"22","previouslyFormattedCitation":"&lt;sup&gt;22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9DF480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B9B42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4049D5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5D1CC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27266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8F8811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Asymptomatic, tested as part of Victoria's testing blitz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07D93D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C9C9CCE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05/05/2020-11/05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F38698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1F857169" w14:textId="77777777" w:rsidTr="005344FC">
        <w:trPr>
          <w:trHeight w:val="175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B1DE0A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4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416B5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900" w:type="dxa"/>
            <w:vAlign w:val="center"/>
          </w:tcPr>
          <w:p w14:paraId="4CBF0925" w14:textId="195999C0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westernstarnews.com.au/news/revealed-where-rockys-latest-covid-19-case-is-loca/4016212/","accessed":{"date-parts":[["2020","6","25"]]},"author":[{"dropping-particle":"","family":"Jarrett","given":"Vanessa","non-dropping-particle":"","parse-names":false,"suffix":""},{"dropping-particle":"","family":"Smith","given":"Leighton","non-dropping-particle":"","parse-names":false,"suffix":""}],"container-title":"Western Star News","id":"ITEM-1","issued":{"date-parts":[["2020"]]},"page":"1-7","title":"UPDATE : CQUni says sick nurse visited library numerous times","type":"webpage"},"uris":["http://www.mendeley.com/documents/?uuid=e6f0e1a7-4243-4cc4-acef-e47f442a99a5"]}],"mendeley":{"formattedCitation":"&lt;sup&gt;23&lt;/sup&gt;","plainTextFormattedCitation":"23","previouslyFormattedCitation":"&lt;sup&gt;23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3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CEC0E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CB76C6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985262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9D6C3F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4E5CE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A4F676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Travelled to Brisbane via flight; worked at facility while symptomatic until tested positive (14/05/2020)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33ED7ED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Interstate travel (via flight).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0CEE5C1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from first </w:t>
            </w:r>
            <w:r w:rsidRPr="00607067">
              <w:rPr>
                <w:rFonts w:ascii="Arial" w:hAnsi="Arial" w:cs="Arial"/>
                <w:sz w:val="16"/>
                <w:szCs w:val="16"/>
              </w:rPr>
              <w:t>notification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until 01/06/2020.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visitor entry from 01/06/2020-05/06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F4FB2A7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521C0" w:rsidRPr="00607067" w14:paraId="162F8868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5D5C7A39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9/05/2020-27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C9B59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38478C37" w14:textId="3B4015EC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N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7news.com.au/lifestyle/health-wellbeing/lynden-aged-care-in-camberwell-forced-to-isolate-staff-and-residents-after-workers-catch-coronavirus-c-1061873","accessed":{"date-parts":[["2020","5","30"]]},"author":[{"dropping-particle":"","family":"Chapman","given":"Alex","non-dropping-particle":"","parse-names":false,"suffix":""}],"container-title":"7 News","id":"ITEM-1","issued":{"date-parts":[["2020"]]},"page":"1-3","title":"Lynden Aged Care in Camberwell forced to isolate staff and residents after workers catch coronavirus.","type":"webpage"},"uris":["http://www.mendeley.com/documents/?uuid=cdad0c06-06e7-4709-a132-07568bee6cb7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4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DADC3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3F19B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C9BB33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1F5ED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85D9E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70592E4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Resident: unlinked to two later cases which were ACW’s.</w:t>
            </w:r>
            <w:r w:rsidRPr="00607067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BE1072C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Within facility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2DD14BA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Precautionary lockdown from 19/05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670F338" w14:textId="77777777" w:rsidR="007521C0" w:rsidRPr="00607067" w:rsidRDefault="007521C0" w:rsidP="005344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28F815AE" w14:textId="77777777" w:rsidR="007521C0" w:rsidRPr="00607067" w:rsidRDefault="007521C0" w:rsidP="007521C0">
      <w:pPr>
        <w:spacing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  <w:sectPr w:rsidR="007521C0" w:rsidRPr="00607067" w:rsidSect="007521C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76E6CF" w14:textId="77777777" w:rsidR="007521C0" w:rsidRPr="00607067" w:rsidRDefault="007521C0" w:rsidP="007521C0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74FF42AE" w14:textId="449A4038" w:rsidR="006D27FF" w:rsidRPr="007521C0" w:rsidRDefault="00607067" w:rsidP="007521C0">
      <w:pPr>
        <w:rPr>
          <w:rFonts w:ascii="Arial" w:eastAsia="Arial" w:hAnsi="Arial" w:cs="Arial"/>
          <w:color w:val="000000"/>
        </w:rPr>
      </w:pPr>
      <w:r w:rsidRPr="00607067">
        <w:rPr>
          <w:rFonts w:ascii="Arial" w:eastAsia="Arial" w:hAnsi="Arial" w:cs="Arial"/>
          <w:b/>
          <w:bCs/>
          <w:color w:val="000000"/>
        </w:rPr>
        <w:t>Reference List</w:t>
      </w:r>
    </w:p>
    <w:p w14:paraId="7DC64DA3" w14:textId="4B2ACA76" w:rsidR="007521C0" w:rsidRPr="007521C0" w:rsidRDefault="006D27FF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607067">
        <w:rPr>
          <w:rFonts w:ascii="Arial" w:hAnsi="Arial" w:cs="Arial"/>
        </w:rPr>
        <w:fldChar w:fldCharType="begin" w:fldLock="1"/>
      </w:r>
      <w:r w:rsidRPr="00607067">
        <w:rPr>
          <w:rFonts w:ascii="Arial" w:hAnsi="Arial" w:cs="Arial"/>
        </w:rPr>
        <w:instrText xml:space="preserve">ADDIN Mendeley Bibliography CSL_BIBLIOGRAPHY </w:instrText>
      </w:r>
      <w:r w:rsidRPr="00607067">
        <w:rPr>
          <w:rFonts w:ascii="Arial" w:hAnsi="Arial" w:cs="Arial"/>
        </w:rPr>
        <w:fldChar w:fldCharType="separate"/>
      </w:r>
      <w:r w:rsidR="007521C0" w:rsidRPr="007521C0">
        <w:rPr>
          <w:rFonts w:ascii="Arial" w:hAnsi="Arial" w:cs="Arial"/>
          <w:noProof/>
          <w:szCs w:val="24"/>
        </w:rPr>
        <w:t xml:space="preserve">1. </w:t>
      </w:r>
      <w:r w:rsidR="007521C0" w:rsidRPr="007521C0">
        <w:rPr>
          <w:rFonts w:ascii="Arial" w:hAnsi="Arial" w:cs="Arial"/>
          <w:noProof/>
          <w:szCs w:val="24"/>
        </w:rPr>
        <w:tab/>
        <w:t>Coronavirus (COVID-19) current situation and case numbers. Australian Ministry Department of Health (DOH). https://www.health.gov.au/news/health-alerts/novel-coronavirus-2019-ncov-health-alert/coronavirus-covid-19-current-situation-and-case-numbers. Published 2020. Accessed September 1, 2020.</w:t>
      </w:r>
    </w:p>
    <w:p w14:paraId="3B9D5303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. </w:t>
      </w:r>
      <w:r w:rsidRPr="007521C0">
        <w:rPr>
          <w:rFonts w:ascii="Arial" w:hAnsi="Arial" w:cs="Arial"/>
          <w:noProof/>
          <w:szCs w:val="24"/>
        </w:rPr>
        <w:tab/>
        <w:t>NSW Department of Health. Media releases from NSW Health. https://www.health.nsw.gov.au/news/pages/2020-nsw-health.aspx. Published 2020. Accessed July 10, 2020.</w:t>
      </w:r>
    </w:p>
    <w:p w14:paraId="1D866A0A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3. </w:t>
      </w:r>
      <w:r w:rsidRPr="007521C0">
        <w:rPr>
          <w:rFonts w:ascii="Arial" w:hAnsi="Arial" w:cs="Arial"/>
          <w:noProof/>
          <w:szCs w:val="24"/>
        </w:rPr>
        <w:tab/>
        <w:t>Queensland Government. QLD Department Of Health Media Releases. https://www.health.qld.gov.au/news-events/doh-media-releases. Published 2020. Accessed July 10, 2020.</w:t>
      </w:r>
    </w:p>
    <w:p w14:paraId="489ED434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4. </w:t>
      </w:r>
      <w:r w:rsidRPr="007521C0">
        <w:rPr>
          <w:rFonts w:ascii="Arial" w:hAnsi="Arial" w:cs="Arial"/>
          <w:noProof/>
          <w:szCs w:val="24"/>
        </w:rPr>
        <w:tab/>
        <w:t>Tasmanian Government Department of Health. TAS News Releases. https://www.dhhs.tas.gov.au/news. Published 2020. Accessed July 10, 2020.</w:t>
      </w:r>
    </w:p>
    <w:p w14:paraId="103FAF2D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5. </w:t>
      </w:r>
      <w:r w:rsidRPr="007521C0">
        <w:rPr>
          <w:rFonts w:ascii="Arial" w:hAnsi="Arial" w:cs="Arial"/>
          <w:noProof/>
          <w:szCs w:val="24"/>
        </w:rPr>
        <w:tab/>
        <w:t>Victoria State Government; Health and Human Services. Media hub - coronavirus disease (COVID-19). https://www.dhhs.vic.gov.au/media-hub-coronavirus-disease-covid-19. Published 2020. Accessed July 10, 2020.</w:t>
      </w:r>
    </w:p>
    <w:p w14:paraId="7630147B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6. </w:t>
      </w:r>
      <w:r w:rsidRPr="007521C0">
        <w:rPr>
          <w:rFonts w:ascii="Arial" w:hAnsi="Arial" w:cs="Arial"/>
          <w:noProof/>
          <w:szCs w:val="24"/>
        </w:rPr>
        <w:tab/>
        <w:t>Government of South Australia. SA Media Releases. https://www.sahealth.sa.gov.au/wps/wcm/connect/public+content/sa+health+internet/about+us/news+and+media/all+media+releases?mr-sort=date-desc&amp;mr-pg=1. Published 2020. Accessed July 10, 2020.</w:t>
      </w:r>
    </w:p>
    <w:p w14:paraId="2D8EA94C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7. </w:t>
      </w:r>
      <w:r w:rsidRPr="007521C0">
        <w:rPr>
          <w:rFonts w:ascii="Arial" w:hAnsi="Arial" w:cs="Arial"/>
          <w:noProof/>
          <w:szCs w:val="24"/>
        </w:rPr>
        <w:tab/>
        <w:t>Government of Western Australia Department of Health. Latest News: Media Releases. https://ww2.health.wa.gov.au/News/Media-releases-listing-page. Published 2020. Accessed July 10, 2020.</w:t>
      </w:r>
    </w:p>
    <w:p w14:paraId="550190C4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8. </w:t>
      </w:r>
      <w:r w:rsidRPr="007521C0">
        <w:rPr>
          <w:rFonts w:ascii="Arial" w:hAnsi="Arial" w:cs="Arial"/>
          <w:noProof/>
          <w:szCs w:val="24"/>
        </w:rPr>
        <w:tab/>
        <w:t>Northern Territory Government. Coronavirus (COVID-19). https://coronavirus.nt.gov.au/updates. Published 2020. Accessed July 10, 2020.</w:t>
      </w:r>
    </w:p>
    <w:p w14:paraId="381B85F9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9. </w:t>
      </w:r>
      <w:r w:rsidRPr="007521C0">
        <w:rPr>
          <w:rFonts w:ascii="Arial" w:hAnsi="Arial" w:cs="Arial"/>
          <w:noProof/>
          <w:szCs w:val="24"/>
        </w:rPr>
        <w:tab/>
        <w:t>ACT Government. ACT Government: Covid-19. https://www.covid19.act.gov.au/. Published 2020. Accessed July 10, 2020.</w:t>
      </w:r>
    </w:p>
    <w:p w14:paraId="12EF61F9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0. </w:t>
      </w:r>
      <w:r w:rsidRPr="007521C0">
        <w:rPr>
          <w:rFonts w:ascii="Arial" w:hAnsi="Arial" w:cs="Arial"/>
          <w:noProof/>
          <w:szCs w:val="24"/>
        </w:rPr>
        <w:tab/>
        <w:t>Victoria State Government. Media releases. https://www2.health.vic.gov.au/about/media-centre/mediareleases. Published 2020. Accessed July 10, 2020.</w:t>
      </w:r>
    </w:p>
    <w:p w14:paraId="048E4FFF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1. </w:t>
      </w:r>
      <w:r w:rsidRPr="007521C0">
        <w:rPr>
          <w:rFonts w:ascii="Arial" w:hAnsi="Arial" w:cs="Arial"/>
          <w:noProof/>
          <w:szCs w:val="24"/>
        </w:rPr>
        <w:tab/>
        <w:t>Government of Tasmania. Coronavirus Disease (COVID-19) - Cases and Testing Updates. Media Releases. https://www.coronavirus.tas.gov.au/media-releases. Published 2020. Accessed May 18, 2020.</w:t>
      </w:r>
    </w:p>
    <w:p w14:paraId="629FA880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2. </w:t>
      </w:r>
      <w:r w:rsidRPr="007521C0">
        <w:rPr>
          <w:rFonts w:ascii="Arial" w:hAnsi="Arial" w:cs="Arial"/>
          <w:noProof/>
          <w:szCs w:val="24"/>
        </w:rPr>
        <w:tab/>
        <w:t>Daoud E. Coronavirus in Australia : Death toll rises as aged care resident from Dorothy Henderson Lodge dies from COVID-19. https://7news.com.au/lifestyle/health-wellbeing/coronavirus-in-sydney-another-aged-care-resident-from-the-dorothy-henderson-lodge-dies-from-covid-19-c-959773. Published 2020. Accessed June 25, 2020.</w:t>
      </w:r>
    </w:p>
    <w:p w14:paraId="22101F8D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3. </w:t>
      </w:r>
      <w:r w:rsidRPr="007521C0">
        <w:rPr>
          <w:rFonts w:ascii="Arial" w:hAnsi="Arial" w:cs="Arial"/>
          <w:noProof/>
          <w:szCs w:val="24"/>
        </w:rPr>
        <w:tab/>
        <w:t>Wahlquist C. “Stranger in a hazmat suit”: families of Dorothy Henderson Lodge residents try to stay positive. The Guardian; Australian Edition. https://www.theguardian.com/australia-news/2020/apr/05/stranger-in-a-hazmat-suit-families-of-dorothy-henderson-lodge-residents-try-to-stay-positive. Published 2020. Accessed June 25, 2020.</w:t>
      </w:r>
    </w:p>
    <w:p w14:paraId="5F973106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4. </w:t>
      </w:r>
      <w:r w:rsidRPr="007521C0">
        <w:rPr>
          <w:rFonts w:ascii="Arial" w:hAnsi="Arial" w:cs="Arial"/>
          <w:noProof/>
          <w:szCs w:val="24"/>
        </w:rPr>
        <w:tab/>
        <w:t>May R Le. Infected worker sparks aged care lockdown. 7 News. https://7news.com.au/news/health/wa-premier-rejects-state-border-close-call-c-749114. Published 2020. Accessed May 20, 2020.</w:t>
      </w:r>
    </w:p>
    <w:p w14:paraId="464093FD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5. </w:t>
      </w:r>
      <w:r w:rsidRPr="007521C0">
        <w:rPr>
          <w:rFonts w:ascii="Arial" w:hAnsi="Arial" w:cs="Arial"/>
          <w:noProof/>
          <w:szCs w:val="24"/>
        </w:rPr>
        <w:tab/>
        <w:t>Coronavirus (COVID-19) Update Visiting Restrictions Apply Facility Lockdown To Follow. Aegis Aged Care Group. https://aegiscare.com.au/downloads/pdf/home/aegis_coronavirus.pdf. Published 2020. Accessed June 25, 2020.</w:t>
      </w:r>
    </w:p>
    <w:p w14:paraId="367A1E76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6. </w:t>
      </w:r>
      <w:r w:rsidRPr="007521C0">
        <w:rPr>
          <w:rFonts w:ascii="Arial" w:hAnsi="Arial" w:cs="Arial"/>
          <w:noProof/>
          <w:szCs w:val="24"/>
        </w:rPr>
        <w:tab/>
        <w:t>COVID 19 Statement. St Louis Aged Care. https://www.stlouisagedcare.com.au/blog/covid-19-statement/. Published 2020. Accessed June 25, 2020.</w:t>
      </w:r>
    </w:p>
    <w:p w14:paraId="05EF6EA3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7. </w:t>
      </w:r>
      <w:r w:rsidRPr="007521C0">
        <w:rPr>
          <w:rFonts w:ascii="Arial" w:hAnsi="Arial" w:cs="Arial"/>
          <w:noProof/>
          <w:szCs w:val="24"/>
        </w:rPr>
        <w:tab/>
        <w:t>Information on COVID-19 - Opal Aged Care Visitor arrangement update: Tuesday 23 June 2020. Opal Aged Care. https://www.opalagedcare.com.au/information-on-covid-19. Published 2020. Accessed June 25, 2020.</w:t>
      </w:r>
    </w:p>
    <w:p w14:paraId="4D74078E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8. </w:t>
      </w:r>
      <w:r w:rsidRPr="007521C0">
        <w:rPr>
          <w:rFonts w:ascii="Arial" w:hAnsi="Arial" w:cs="Arial"/>
          <w:noProof/>
          <w:szCs w:val="24"/>
        </w:rPr>
        <w:tab/>
        <w:t>Taylor J. Victorian coronavirus cluster in aged care home under investigation News is under threat …. The Guardian; Australia Edition. https://www.theguardian.com/world/2020/may/01/victorian-coronavirus-cluster-in-aged-care-home-under-investigation. Published 2020. Accessed May 24, 2020.</w:t>
      </w:r>
    </w:p>
    <w:p w14:paraId="7752B018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19. </w:t>
      </w:r>
      <w:r w:rsidRPr="007521C0">
        <w:rPr>
          <w:rFonts w:ascii="Arial" w:hAnsi="Arial" w:cs="Arial"/>
          <w:noProof/>
          <w:szCs w:val="24"/>
        </w:rPr>
        <w:tab/>
        <w:t>Anglican Care Media Statement. Second employee of Storm Village, Taree tests positive with COVID-19. Great Lakes Advocate. https://www.greatlakesadvocate.com.au/story/6716779/another-storm-staff-member-tests-positive-with-covid-19/. Published 2020. Accessed June 25, 2020.</w:t>
      </w:r>
    </w:p>
    <w:p w14:paraId="3A3A7CEF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0. </w:t>
      </w:r>
      <w:r w:rsidRPr="007521C0">
        <w:rPr>
          <w:rFonts w:ascii="Arial" w:hAnsi="Arial" w:cs="Arial"/>
          <w:noProof/>
          <w:szCs w:val="24"/>
        </w:rPr>
        <w:tab/>
        <w:t>Dvorak S. Media Report: First confirmed COVID-19 case in Bupa Aged Care Australia – employee tests positive. Bupa Health &amp; Care. https://media.bupa.com.au/first-confirmed-covid-19-case-in-bupa-aged-care-australia--employee-tests-positive/. Published 2020. Accessed May 24, 2020.</w:t>
      </w:r>
    </w:p>
    <w:p w14:paraId="70D7AC2C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1. </w:t>
      </w:r>
      <w:r w:rsidRPr="007521C0">
        <w:rPr>
          <w:rFonts w:ascii="Arial" w:hAnsi="Arial" w:cs="Arial"/>
          <w:noProof/>
          <w:szCs w:val="24"/>
        </w:rPr>
        <w:tab/>
        <w:t>Anglicare’s Response to Coronavirus ( COVID-19 ). anglicare.org.au/about-us/media-releases/coronavirus-covid-19%0ACommunity. Published 2020. Accessed June 25, 2020.</w:t>
      </w:r>
    </w:p>
    <w:p w14:paraId="1CF4FB8A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2. </w:t>
      </w:r>
      <w:r w:rsidRPr="007521C0">
        <w:rPr>
          <w:rFonts w:ascii="Arial" w:hAnsi="Arial" w:cs="Arial"/>
          <w:noProof/>
          <w:szCs w:val="24"/>
        </w:rPr>
        <w:tab/>
        <w:t>Sakkal P. Nursing home residents tested after staff members’ positive results. The Age. https://www.theage.com.au/national/victoria/bacchus-marsh-nursing-home-in-lockdown-after-staff-member-tests-positive-20200506-p54qdv.html. Published 2020. Accessed May 24, 2020.</w:t>
      </w:r>
    </w:p>
    <w:p w14:paraId="7D6291CE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3. </w:t>
      </w:r>
      <w:r w:rsidRPr="007521C0">
        <w:rPr>
          <w:rFonts w:ascii="Arial" w:hAnsi="Arial" w:cs="Arial"/>
          <w:noProof/>
          <w:szCs w:val="24"/>
        </w:rPr>
        <w:tab/>
        <w:t>Jarrett V, Smith L. UPDATE : CQUni says sick nurse visited library numerous times. Western Star News. https://www.westernstarnews.com.au/news/revealed-where-rockys-latest-covid-19-case-is-loca/4016212/. Published 2020. Accessed June 25, 2020.</w:t>
      </w:r>
    </w:p>
    <w:p w14:paraId="49808046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4. </w:t>
      </w:r>
      <w:r w:rsidRPr="007521C0">
        <w:rPr>
          <w:rFonts w:ascii="Arial" w:hAnsi="Arial" w:cs="Arial"/>
          <w:noProof/>
          <w:szCs w:val="24"/>
        </w:rPr>
        <w:tab/>
        <w:t>Chapman A. Lynden Aged Care in Camberwell forced to isolate staff and residents after workers catch coronavirus. 7 News. https://7news.com.au/lifestyle/health-wellbeing/lynden-aged-care-in-camberwell-forced-to-isolate-staff-and-residents-after-workers-catch-coronavirus-c-1061873. Published 2020. Accessed May 30, 2020.</w:t>
      </w:r>
    </w:p>
    <w:p w14:paraId="61C5E1C2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5. </w:t>
      </w:r>
      <w:r w:rsidRPr="007521C0">
        <w:rPr>
          <w:rFonts w:ascii="Arial" w:hAnsi="Arial" w:cs="Arial"/>
          <w:noProof/>
          <w:szCs w:val="24"/>
        </w:rPr>
        <w:tab/>
        <w:t>NSW Government. NSW COVID-19 cases data. Data.NSW. https://data.nsw.gov.au/nsw-covid-19-data/cases. Published 2020. Accessed June 20, 2020.</w:t>
      </w:r>
    </w:p>
    <w:p w14:paraId="7F72B1A1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6. </w:t>
      </w:r>
      <w:r w:rsidRPr="007521C0">
        <w:rPr>
          <w:rFonts w:ascii="Arial" w:hAnsi="Arial" w:cs="Arial"/>
          <w:noProof/>
          <w:szCs w:val="24"/>
        </w:rPr>
        <w:tab/>
        <w:t>Coronavirus (COVID-19) current situation and case numbers. Australian Government Department of Health. https://www.health.gov.au/news/health-alerts/novel-coronavirus-2019-ncov-health-alert/coronavirus-covid-19-current-situation-and-case-numbers%0Ahttp://files/358/coronavirus-covid-19-current-situation-and-case-numbers.html. Published 2020. Accessed November 10, 2020.</w:t>
      </w:r>
    </w:p>
    <w:p w14:paraId="6E156BBD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7. </w:t>
      </w:r>
      <w:r w:rsidRPr="007521C0">
        <w:rPr>
          <w:rFonts w:ascii="Arial" w:hAnsi="Arial" w:cs="Arial"/>
          <w:noProof/>
          <w:szCs w:val="24"/>
        </w:rPr>
        <w:tab/>
        <w:t>Government of South Australia. Dashboard and daily update. SA.GOV.AU: COVID-19. https://www.covid-19.sa.gov.au/home/dashboard. Published 2020. Accessed July 10, 2020.</w:t>
      </w:r>
    </w:p>
    <w:p w14:paraId="46D33469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8. </w:t>
      </w:r>
      <w:r w:rsidRPr="007521C0">
        <w:rPr>
          <w:rFonts w:ascii="Arial" w:hAnsi="Arial" w:cs="Arial"/>
          <w:noProof/>
          <w:szCs w:val="24"/>
        </w:rPr>
        <w:tab/>
        <w:t>Queensland Government. Queensland COVID-19 statistics. https://www.qld.gov.au/health/conditions/health-alerts/coronavirus-covid-19/current-status/statistics. Published 2020. Accessed July 10, 2020.</w:t>
      </w:r>
    </w:p>
    <w:p w14:paraId="2F8E78A3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521C0">
        <w:rPr>
          <w:rFonts w:ascii="Arial" w:hAnsi="Arial" w:cs="Arial"/>
          <w:noProof/>
          <w:szCs w:val="24"/>
        </w:rPr>
        <w:t xml:space="preserve">29. </w:t>
      </w:r>
      <w:r w:rsidRPr="007521C0">
        <w:rPr>
          <w:rFonts w:ascii="Arial" w:hAnsi="Arial" w:cs="Arial"/>
          <w:noProof/>
          <w:szCs w:val="24"/>
        </w:rPr>
        <w:tab/>
        <w:t>Government of Western Australia Department of Health. Coronavirus COVID-19 in Western Australia. https://experience.arcgis.com/experience/359bca83a1264e3fb8d3b6f0a028d768. Accessed June 20, 2020.</w:t>
      </w:r>
    </w:p>
    <w:p w14:paraId="07B6CC8D" w14:textId="77777777" w:rsidR="007521C0" w:rsidRPr="007521C0" w:rsidRDefault="007521C0" w:rsidP="007521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 w:rsidRPr="007521C0">
        <w:rPr>
          <w:rFonts w:ascii="Arial" w:hAnsi="Arial" w:cs="Arial"/>
          <w:noProof/>
          <w:szCs w:val="24"/>
        </w:rPr>
        <w:t xml:space="preserve">30. </w:t>
      </w:r>
      <w:r w:rsidRPr="007521C0">
        <w:rPr>
          <w:rFonts w:ascii="Arial" w:hAnsi="Arial" w:cs="Arial"/>
          <w:noProof/>
          <w:szCs w:val="24"/>
        </w:rPr>
        <w:tab/>
        <w:t>NSW Department of Health. COVID-19 (Coronavirus) statistics. https://www.health.nsw.gov.au/news/Pages/20200411_00.aspx. Published 2020. Accessed July 10, 2020.</w:t>
      </w:r>
    </w:p>
    <w:p w14:paraId="54A41D7A" w14:textId="25E82DDC" w:rsidR="006D27FF" w:rsidRPr="00607067" w:rsidRDefault="006D27FF" w:rsidP="007521C0">
      <w:pPr>
        <w:spacing w:line="240" w:lineRule="auto"/>
        <w:jc w:val="both"/>
        <w:rPr>
          <w:rFonts w:ascii="Arial" w:hAnsi="Arial" w:cs="Arial"/>
        </w:rPr>
      </w:pPr>
      <w:r w:rsidRPr="00607067">
        <w:rPr>
          <w:rFonts w:ascii="Arial" w:hAnsi="Arial" w:cs="Arial"/>
        </w:rPr>
        <w:fldChar w:fldCharType="end"/>
      </w:r>
    </w:p>
    <w:p w14:paraId="6B621A36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35F3D4FC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0C65FD45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28129618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76EAF752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53E15817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3C8A2B35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279EC505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411FE9A0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7944B2E3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31FBD861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58205480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72B752C0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3FA8C858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1D3E853D" w14:textId="77777777" w:rsidR="00607067" w:rsidRDefault="00607067" w:rsidP="007521C0">
      <w:pPr>
        <w:spacing w:line="240" w:lineRule="auto"/>
        <w:jc w:val="both"/>
        <w:rPr>
          <w:rFonts w:ascii="Arial" w:hAnsi="Arial" w:cs="Arial"/>
        </w:rPr>
      </w:pPr>
    </w:p>
    <w:p w14:paraId="2D696F33" w14:textId="77777777" w:rsidR="00607067" w:rsidRDefault="00607067" w:rsidP="007521C0">
      <w:pPr>
        <w:spacing w:line="240" w:lineRule="auto"/>
        <w:rPr>
          <w:rFonts w:ascii="Arial" w:hAnsi="Arial" w:cs="Arial"/>
        </w:rPr>
        <w:sectPr w:rsidR="00607067" w:rsidSect="007521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BAD2B8" w14:textId="6456F0C8" w:rsidR="00607067" w:rsidRPr="00607067" w:rsidRDefault="00607067" w:rsidP="007521C0">
      <w:pPr>
        <w:spacing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  <w:sectPr w:rsidR="00607067" w:rsidRPr="00607067" w:rsidSect="007521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720"/>
        <w:gridCol w:w="900"/>
        <w:gridCol w:w="900"/>
        <w:gridCol w:w="1080"/>
        <w:gridCol w:w="900"/>
        <w:gridCol w:w="1080"/>
        <w:gridCol w:w="720"/>
        <w:gridCol w:w="2005"/>
        <w:gridCol w:w="1305"/>
        <w:gridCol w:w="2235"/>
        <w:gridCol w:w="1425"/>
      </w:tblGrid>
      <w:tr w:rsidR="00607067" w:rsidRPr="00607067" w14:paraId="0475CF2F" w14:textId="77777777" w:rsidTr="005344FC">
        <w:trPr>
          <w:trHeight w:val="88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19328E0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ate of notifica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7E4F7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900" w:type="dxa"/>
            <w:vAlign w:val="center"/>
          </w:tcPr>
          <w:p w14:paraId="5FBB94A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4266E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cases among ACW’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730B3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cases among resident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81AED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deaths among ACW’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1C7B7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umber of deaths among resident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B961A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FR*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7E4A40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Description of index cas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9748DC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Source of infection for cases among ACW’s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76F2BA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Facility Restriction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EEBBB1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Remark</w:t>
            </w:r>
          </w:p>
        </w:tc>
      </w:tr>
      <w:tr w:rsidR="00607067" w:rsidRPr="00607067" w14:paraId="395D6B20" w14:textId="77777777" w:rsidTr="005344FC">
        <w:trPr>
          <w:trHeight w:val="175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3699DF6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4/03/2020-25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1CDF3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16AB340B" w14:textId="114C9E9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7news.com.au/lifestyle/health-wellbeing/coronavirus-in-sydney-another-aged-care-resident-from-the-dorothy-henderson-lodge-dies-from-covid-19-c-959773","accessed":{"date-parts":[["2020","6","25"]]},"author":[{"dropping-particle":"","family":"Daoud","given":"Elizabeth","non-dropping-particle":"","parse-names":false,"suffix":""}],"id":"ITEM-1","issued":{"date-parts":[["2020"]]},"page":"1-2","title":"Coronavirus in Australia : Death toll rises as aged care resident from Dorothy Henderson Lodge dies from COVID-19.","type":"webpage"},"uris":["http://www.mendeley.com/documents/?uuid=5a583ea3-17ee-468b-ad1c-e2f3729f0fec"]},{"id":"ITEM-2","itemData":{"URL":"https://www.theguardian.com/australia-news/2020/apr/05/stranger-in-a-hazmat-suit-families-of-dorothy-henderson-lodge-residents-try-to-stay-positive","accessed":{"date-parts":[["2020","6","25"]]},"author":[{"dropping-particle":"","family":"Wahlquist","given":"Calla","non-dropping-particle":"","parse-names":false,"suffix":""}],"container-title":"The Guardian; Australian Edition","id":"ITEM-2","issued":{"date-parts":[["2020"]]},"page":"1-6","title":"'Stranger in a hazmat suit': families of Dorothy Henderson Lodge residents try to stay positive.","type":"webpage"},"uris":["http://www.mendeley.com/documents/?uuid=ed2aed22-f950-4a0b-b5d5-0027143f52eb"]}],"mendeley":{"formattedCitation":"&lt;sup&gt;12,13&lt;/sup&gt;","plainTextFormattedCitation":"12,13","previouslyFormattedCitation":"&lt;sup&gt;12,13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2,13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F84A4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46A68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6EE12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C189A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CA099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2DDE768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Worked at facility while symptomatic before testing positive, with no overseas travel history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A75EFA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977FF56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since </w:t>
            </w:r>
            <w:r w:rsidRPr="00607067">
              <w:rPr>
                <w:rFonts w:ascii="Arial" w:hAnsi="Arial" w:cs="Arial"/>
                <w:sz w:val="16"/>
                <w:szCs w:val="16"/>
              </w:rPr>
              <w:t>notification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B8B510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Estimated 65% of regular staff went into self-isolation.</w:t>
            </w:r>
          </w:p>
          <w:p w14:paraId="2AB0114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F945A6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7067">
              <w:rPr>
                <w:rFonts w:ascii="Arial" w:hAnsi="Arial" w:cs="Arial"/>
                <w:sz w:val="16"/>
                <w:szCs w:val="16"/>
              </w:rPr>
              <w:t>Residents were treated at Ryde Hospital, which was linked to the Ryde Hospital outbreak.</w:t>
            </w:r>
          </w:p>
        </w:tc>
      </w:tr>
      <w:tr w:rsidR="00607067" w:rsidRPr="00607067" w14:paraId="43E86497" w14:textId="77777777" w:rsidTr="005344FC">
        <w:trPr>
          <w:trHeight w:val="146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FE3839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7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3B1C7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900" w:type="dxa"/>
            <w:vAlign w:val="center"/>
          </w:tcPr>
          <w:p w14:paraId="04BF72A0" w14:textId="7B3A1B96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7news.com.au/news/health/wa-premier-rejects-state-border-close-call-c-749114","accessed":{"date-parts":[["2020","5","20"]]},"author":[{"dropping-particle":"Le","family":"May","given":"Rebecca","non-dropping-particle":"","parse-names":false,"suffix":""}],"container-title":"7 News","id":"ITEM-1","issued":{"date-parts":[["2020"]]},"title":"Infected worker sparks aged care lockdown","type":"webpage"},"uris":["http://www.mendeley.com/documents/?uuid=1c7d84c0-80cc-464e-b37e-b2c3a6934758"]},{"id":"ITEM-2","itemData":{"URL":"https://aegiscare.com.au/downloads/pdf/home/aegis_coronavirus.pdf","accessed":{"date-parts":[["2020","6","25"]]},"container-title":"Aegis Aged Care Group","id":"ITEM-2","issue":"March","issued":{"date-parts":[["2020"]]},"title":"Coronavirus (COVID-19) Update Visiting Restrictions Apply Facility Lockdown To Follow.","type":"webpage"},"uris":["http://www.mendeley.com/documents/?uuid=ea34085f-5490-460b-8204-ffa78087688d"]}],"mendeley":{"formattedCitation":"&lt;sup&gt;14,15&lt;/sup&gt;","plainTextFormattedCitation":"14,15","previouslyFormattedCitation":"&lt;sup&gt;14,15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4,15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9D077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353C6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5BD84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85A60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3EA91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75E9B5B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Returning from Hawaii (US) - completed several shifts at facility before testing positiv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1EC151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Overseas travel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8F168B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20/03/2020 - 20/04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04B4D7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652AC57A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567C6D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8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4381E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SA</w:t>
            </w:r>
          </w:p>
        </w:tc>
        <w:tc>
          <w:tcPr>
            <w:tcW w:w="900" w:type="dxa"/>
            <w:vAlign w:val="center"/>
          </w:tcPr>
          <w:p w14:paraId="6DDBD21C" w14:textId="220092C8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stlouisagedcare.com.au/blog/covid-19-statement/","accessed":{"date-parts":[["2020","6","25"]]},"container-title":"St Louis Aged Care","id":"ITEM-1","issued":{"date-parts":[["2020"]]},"page":"1-2","title":"COVID 19 Statement","type":"webpage"},"uris":["http://www.mendeley.com/documents/?uuid=0db8564a-701a-4ce3-8c54-4115321ec95c"]}],"mendeley":{"formattedCitation":"&lt;sup&gt;16&lt;/sup&gt;","plainTextFormattedCitation":"16","previouslyFormattedCitation":"&lt;sup&gt;16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186FC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85565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4E767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24714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1B734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D2288F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llied health worker: Treated residents whilst asymptomatic on 16/03/2020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0ED569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C1F465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18/03/2020-01/04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6DADBB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13652223" w14:textId="77777777" w:rsidTr="005344FC">
        <w:trPr>
          <w:trHeight w:val="204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34E6D1A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2/03/202</w:t>
            </w:r>
            <w:r w:rsidRPr="0060706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; 06/04/2020-27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05E8E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7BC5D690" w14:textId="5E6F5E69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opalagedcare.com.au/information-on-covid-19","accessed":{"date-parts":[["2020","6","25"]]},"container-title":"Opal Aged Care","id":"ITEM-1","issue":"June","issued":{"date-parts":[["2020"]]},"page":"1-24","title":"Information on COVID-19 - Opal Aged Care Visitor arrangement update: Tuesday 23 June 2020","type":"webpage"},"uris":["http://www.mendeley.com/documents/?uuid=31fe1e6c-79d3-4974-b90c-de7c671d4246"]},{"id":"ITEM-2","itemData":{"URL":"https://www.health.nsw.gov.au/news/Pages/20200411_00.aspx","accessed":{"date-parts":[["2020","7","10"]]},"author":[{"dropping-particle":"","family":"NSW Department of Health","given":"","non-dropping-particle":"","parse-names":false,"suffix":""}],"id":"ITEM-2","issue":"April","issued":{"date-parts":[["2020"]]},"page":"2-4","title":"COVID-19 (Coronavirus) statistics.","type":"webpage","volume":"19"},"uris":["http://www.mendeley.com/documents/?uuid=7901c102-5fcc-4f35-85e5-c22eb7bf6c37"]}],"mendeley":{"formattedCitation":"&lt;sup&gt;17,30&lt;/sup&gt;","plainTextFormattedCitation":"17,30","previouslyFormattedCitation":"&lt;sup&gt;17,3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7,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C545E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18796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F72CD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7F9FF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280C7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E71F26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Two staff tested positive in March. No information available on source of infection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46CA7A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7690D9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Precautionary lockdown during isolation period. No visitor entry from 18/03/2020, with progressive easing of restriction for compassionate visits since mid-April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43AEB6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Latest death was revised as COVID-19 related despite </w:t>
            </w:r>
            <w:r w:rsidRPr="00607067">
              <w:rPr>
                <w:rFonts w:ascii="Arial" w:hAnsi="Arial" w:cs="Arial"/>
                <w:sz w:val="16"/>
                <w:szCs w:val="16"/>
              </w:rPr>
              <w:t xml:space="preserve">two 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egative swabs.</w:t>
            </w:r>
          </w:p>
        </w:tc>
      </w:tr>
      <w:tr w:rsidR="00607067" w:rsidRPr="00607067" w14:paraId="24407280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9DB653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3/03/2020-25/03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C6DA4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47B0B3D4" w14:textId="5EBAFB11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E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health.nsw.gov.au/news/Pages/20200411_00.aspx","accessed":{"date-parts":[["2020","7","10"]]},"author":[{"dropping-particle":"","family":"NSW Department of Health","given":"","non-dropping-particle":"","parse-names":false,"suffix":""}],"id":"ITEM-1","issue":"April","issued":{"date-parts":[["2020"]]},"page":"2-4","title":"COVID-19 (Coronavirus) statistics.","type":"webpage","volume":"19"},"uris":["http://www.mendeley.com/documents/?uuid=7901c102-5fcc-4f35-85e5-c22eb7bf6c37"]}],"mendeley":{"formattedCitation":"&lt;sup&gt;30&lt;/sup&gt;","plainTextFormattedCitation":"30","previouslyFormattedCitation":"&lt;sup&gt;3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EFA44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7E36F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0EC51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ACFC9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6428B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7E7BD7B6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Resident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00F676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Within facility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9FE2DF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Precautionary lockdown during isolation period.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information on visitor restriction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37017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07067" w:rsidRPr="00607067" w14:paraId="189EDB3D" w14:textId="77777777" w:rsidTr="005344FC">
        <w:trPr>
          <w:trHeight w:val="262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57754F6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3/2020</w:t>
            </w:r>
            <w:r w:rsidRPr="00607067">
              <w:rPr>
                <w:rFonts w:ascii="Arial" w:eastAsia="Arial" w:hAnsi="Arial" w:cs="Arial"/>
                <w:sz w:val="16"/>
                <w:szCs w:val="16"/>
              </w:rPr>
              <w:t>; 03/04/2020-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74C18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7C31CD21" w14:textId="7A75F6F4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F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theguardian.com/world/2020/may/01/victorian-coronavirus-cluster-in-aged-care-home-under-investigation","accessed":{"date-parts":[["2020","5","24"]]},"author":[{"dropping-particle":"","family":"Taylor","given":"Josh","non-dropping-particle":"","parse-names":false,"suffix":""}],"container-title":"The Guardian; Australia Edition","id":"ITEM-1","issued":{"date-parts":[["2020"]]},"page":"1-3","title":"Victorian coronavirus cluster in aged care home under investigation News is under threat …","type":"webpage"},"uris":["http://www.mendeley.com/documents/?uuid=4b44f9e6-8b28-45fd-a3a0-f7c622e29adf"]}],"mendeley":{"formattedCitation":"&lt;sup&gt;18&lt;/sup&gt;","plainTextFormattedCitation":"18","previouslyFormattedCitation":"&lt;sup&gt;18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9770D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CF9EE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10A8E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2BEE8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6B41C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4C7761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’s: First case was diagnosed in early March and second case 3 weeks later; 3 later cases were found as part of contact tracing of the second cas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30A216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6B140F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Precautionary lockdown from 01/05/2020.</w:t>
            </w:r>
          </w:p>
          <w:p w14:paraId="3916330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No information on visitor restriction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3AF56B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337A8710" w14:textId="77777777" w:rsidTr="005344FC">
        <w:trPr>
          <w:trHeight w:val="146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14D797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2/04/2020- 07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38CC6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02074C6A" w14:textId="60FD53E5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greatlakesadvocate.com.au/story/6716779/another-storm-staff-member-tests-positive-with-covid-19/","accessed":{"date-parts":[["2020","6","25"]]},"author":[{"dropping-particle":"","family":"Anglican Care Media Statement","given":"","non-dropping-particle":"","parse-names":false,"suffix":""}],"container-title":"Great Lakes Advocate","id":"ITEM-1","issued":{"date-parts":[["2020"]]},"page":"1-3","title":"Second employee of Storm Village, Taree tests positive with COVID-19","type":"webpage","volume":"19"},"uris":["http://www.mendeley.com/documents/?uuid=e7fb3e91-c79a-4aa6-9504-f2813b2a6b5a"]}],"mendeley":{"formattedCitation":"&lt;sup&gt;19&lt;/sup&gt;","plainTextFormattedCitation":"19","previouslyFormattedCitation":"&lt;sup&gt;19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0B37A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63D86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715E8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433D1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8BD7C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74E2A6A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Last worked at facility on 26/03/2020 and tested positive on 02/04/2020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61FD33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DF7E07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from first </w:t>
            </w:r>
            <w:r w:rsidRPr="00607067">
              <w:rPr>
                <w:rFonts w:ascii="Arial" w:hAnsi="Arial" w:cs="Arial"/>
                <w:sz w:val="16"/>
                <w:szCs w:val="16"/>
              </w:rPr>
              <w:t xml:space="preserve">notification 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to 14/04/2020.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visitor entry from 30/03/2020-25/05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96C1BF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508E2D00" w14:textId="77777777" w:rsidTr="005344FC">
        <w:trPr>
          <w:trHeight w:val="88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7E9C359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4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C0FEA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0BF739CC" w14:textId="2F114AC8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health.nsw.gov.au/news/Pages/20200411_00.aspx","accessed":{"date-parts":[["2020","7","10"]]},"author":[{"dropping-particle":"","family":"NSW Department of Health","given":"","non-dropping-particle":"","parse-names":false,"suffix":""}],"id":"ITEM-1","issue":"April","issued":{"date-parts":[["2020"]]},"page":"2-4","title":"COVID-19 (Coronavirus) statistics.","type":"webpage","volume":"19"},"uris":["http://www.mendeley.com/documents/?uuid=7901c102-5fcc-4f35-85e5-c22eb7bf6c37"]}],"mendeley":{"formattedCitation":"&lt;sup&gt;30&lt;/sup&gt;","plainTextFormattedCitation":"30","previouslyFormattedCitation":"&lt;sup&gt;3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70FFC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10753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6E951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5AEE8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7D499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77E226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 availabl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CFB2BA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6AC58146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No visitor entry from 30/03/2020-31/05/2020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5FD46B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Infected staff worked at both facilities.</w:t>
            </w:r>
          </w:p>
        </w:tc>
      </w:tr>
      <w:tr w:rsidR="00607067" w:rsidRPr="00607067" w14:paraId="1A6C1D24" w14:textId="77777777" w:rsidTr="005344FC">
        <w:trPr>
          <w:trHeight w:val="59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7961290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5/04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6FA4B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190F0315" w14:textId="1353FBF9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I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media.bupa.com.au/first-confirmed-covid-19-case-in-bupa-aged-care-australia--employee-tests-positive/","accessed":{"date-parts":[["2020","5","24"]]},"author":[{"dropping-particle":"","family":"Dvorak","given":"Suzanne","non-dropping-particle":"","parse-names":false,"suffix":""}],"container-title":"Bupa Health &amp; Care","id":"ITEM-1","issued":{"date-parts":[["2020"]]},"page":"1-2","title":"Media Report: First confirmed COVID-19 case in Bupa Aged Care Australia – employee tests positive","type":"webpage"},"uris":["http://www.mendeley.com/documents/?uuid=994894ef-1312-422d-b123-a243a4bacb72"]}],"mendeley":{"formattedCitation":"&lt;sup&gt;20&lt;/sup&gt;","plainTextFormattedCitation":"20","previouslyFormattedCitation":"&lt;sup&gt;20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0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F6071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7B85C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C7FD9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58123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C0E1E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3A79E7C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 availabl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077B1D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AED96A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28/03/2020-24/04/2020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7B9B54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7D641F63" w14:textId="77777777" w:rsidTr="005344FC">
        <w:trPr>
          <w:trHeight w:val="175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40A6B85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6/04/2020-13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FA6EF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900" w:type="dxa"/>
            <w:vAlign w:val="center"/>
          </w:tcPr>
          <w:p w14:paraId="607EFA20" w14:textId="4E2B51DD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J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anglicare.org.au/about-us/media-releases/coronavirus-covid-19%0ACommunity","accessed":{"date-parts":[["2020","6","25"]]},"id":"ITEM-1","issued":{"date-parts":[["2020"]]},"page":"1-10","title":"Anglicare’s Response to Coronavirus ( COVID-19 )","type":"webpage"},"uris":["http://www.mendeley.com/documents/?uuid=fc861554-2d7f-45fc-8dcc-ff1023fb118c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1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4E910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1E15C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374106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C6751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8610F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8460DB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Worked at facility for 6 consecutive days while asymptomatic before testing positive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28885C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7A81503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from mid-April. 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visitor entry from start of outbreak until 15/06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DEFA39A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During the first week of the outbreak, up to 50% of regular staff went into self-isolation.</w:t>
            </w:r>
          </w:p>
        </w:tc>
      </w:tr>
      <w:tr w:rsidR="00607067" w:rsidRPr="00607067" w14:paraId="620B17ED" w14:textId="77777777" w:rsidTr="005344FC">
        <w:trPr>
          <w:trHeight w:val="233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05150E0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5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C70BB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56192CAB" w14:textId="3037A924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K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theage.com.au/national/victoria/bacchus-marsh-nursing-home-in-lockdown-after-staff-member-tests-positive-20200506-p54qdv.html","accessed":{"date-parts":[["2020","5","24"]]},"author":[{"dropping-particle":"","family":"Sakkal","given":"Paul","non-dropping-particle":"","parse-names":false,"suffix":""}],"container-title":"The Age","id":"ITEM-1","issued":{"date-parts":[["2020"]]},"page":"1-5","title":"Nursing home residents tested after staff members' positive results","type":"webpage"},"uris":["http://www.mendeley.com/documents/?uuid=c5eb354b-9a1c-45af-9290-702d4a7c6006"]}],"mendeley":{"formattedCitation":"&lt;sup&gt;22&lt;/sup&gt;","plainTextFormattedCitation":"22","previouslyFormattedCitation":"&lt;sup&gt;22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D3770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896E3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56937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651C3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F95DB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A8C88C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Close contact of a worker at Cedar Meats abattoir, Victoria's largest outbreak. Last worked at facility on 26/04/2020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691EA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linked to confirmed case.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7C90A1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No visitor entry since 18/3/2020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693E02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111F3227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5EA1BE2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5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09D7C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5AA8E5A8" w14:textId="3A77FED4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theage.com.au/national/victoria/bacchus-marsh-nursing-home-in-lockdown-after-staff-member-tests-positive-20200506-p54qdv.html","accessed":{"date-parts":[["2020","5","24"]]},"author":[{"dropping-particle":"","family":"Sakkal","given":"Paul","non-dropping-particle":"","parse-names":false,"suffix":""}],"container-title":"The Age","id":"ITEM-1","issued":{"date-parts":[["2020"]]},"page":"1-5","title":"Nursing home residents tested after staff members' positive results","type":"webpage"},"uris":["http://www.mendeley.com/documents/?uuid=c5eb354b-9a1c-45af-9290-702d4a7c6006"]}],"mendeley":{"formattedCitation":"&lt;sup&gt;22&lt;/sup&gt;","plainTextFormattedCitation":"22","previouslyFormattedCitation":"&lt;sup&gt;22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7F468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C29E56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41208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89F2B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30891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307AC1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Asymptomatic, tested as part of Victoria's testing blitz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862CB7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Community, unlinked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123B85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No visitor entry from 05/05/2020-11/05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264D3D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50B472B5" w14:textId="77777777" w:rsidTr="005344FC">
        <w:trPr>
          <w:trHeight w:val="175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74D3B63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4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034B9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900" w:type="dxa"/>
            <w:vAlign w:val="center"/>
          </w:tcPr>
          <w:p w14:paraId="0E774BB4" w14:textId="52E605AB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www.westernstarnews.com.au/news/revealed-where-rockys-latest-covid-19-case-is-loca/4016212/","accessed":{"date-parts":[["2020","6","25"]]},"author":[{"dropping-particle":"","family":"Jarrett","given":"Vanessa","non-dropping-particle":"","parse-names":false,"suffix":""},{"dropping-particle":"","family":"Smith","given":"Leighton","non-dropping-particle":"","parse-names":false,"suffix":""}],"container-title":"Western Star News","id":"ITEM-1","issued":{"date-parts":[["2020"]]},"page":"1-7","title":"UPDATE : CQUni says sick nurse visited library numerous times","type":"webpage"},"uris":["http://www.mendeley.com/documents/?uuid=e6f0e1a7-4243-4cc4-acef-e47f442a99a5"]}],"mendeley":{"formattedCitation":"&lt;sup&gt;23&lt;/sup&gt;","plainTextFormattedCitation":"23","previouslyFormattedCitation":"&lt;sup&gt;23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3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9FF144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F76C0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F76C4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02D58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C6C381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2B472ACB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ACW: Travelled to Brisbane via flight; worked at facility while symptomatic until tested positive (14/05/2020).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4417C3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Interstate travel (via flight).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F466AD2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ecautionary lockdown from first </w:t>
            </w:r>
            <w:r w:rsidRPr="00607067">
              <w:rPr>
                <w:rFonts w:ascii="Arial" w:hAnsi="Arial" w:cs="Arial"/>
                <w:sz w:val="16"/>
                <w:szCs w:val="16"/>
              </w:rPr>
              <w:t>notification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until 01/06/2020.</w:t>
            </w: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br/>
              <w:t>No visitor entry from 01/06/2020-05/06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B7CE04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07067" w:rsidRPr="00607067" w14:paraId="481046BD" w14:textId="77777777" w:rsidTr="005344FC">
        <w:trPr>
          <w:trHeight w:val="11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35A17A13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9/05/2020-27/05/20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D4E919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900" w:type="dxa"/>
            <w:vAlign w:val="center"/>
          </w:tcPr>
          <w:p w14:paraId="18FF0E6B" w14:textId="7C89774B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N 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begin" w:fldLock="1"/>
            </w:r>
            <w:r w:rsidR="007521C0">
              <w:rPr>
                <w:rFonts w:ascii="Arial" w:eastAsia="Arial" w:hAnsi="Arial" w:cs="Arial"/>
                <w:color w:val="000000"/>
                <w:sz w:val="16"/>
                <w:szCs w:val="16"/>
              </w:rPr>
              <w:instrText>ADDIN CSL_CITATION {"citationItems":[{"id":"ITEM-1","itemData":{"URL":"https://7news.com.au/lifestyle/health-wellbeing/lynden-aged-care-in-camberwell-forced-to-isolate-staff-and-residents-after-workers-catch-coronavirus-c-1061873","accessed":{"date-parts":[["2020","5","30"]]},"author":[{"dropping-particle":"","family":"Chapman","given":"Alex","non-dropping-particle":"","parse-names":false,"suffix":""}],"container-title":"7 News","id":"ITEM-1","issued":{"date-parts":[["2020"]]},"page":"1-3","title":"Lynden Aged Care in Camberwell forced to isolate staff and residents after workers catch coronavirus.","type":"webpage"},"uris":["http://www.mendeley.com/documents/?uuid=cdad0c06-06e7-4709-a132-07568bee6cb7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separate"/>
            </w:r>
            <w:r w:rsidRPr="00607067">
              <w:rPr>
                <w:rFonts w:ascii="Arial" w:eastAsia="Arial" w:hAnsi="Arial" w:cs="Arial"/>
                <w:noProof/>
                <w:color w:val="000000"/>
                <w:sz w:val="16"/>
                <w:szCs w:val="16"/>
                <w:vertAlign w:val="superscript"/>
              </w:rPr>
              <w:t>24</w:t>
            </w: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D8EA67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A5287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0F30A8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CA706E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47E5CF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947F25D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Arial" w:hAnsi="Arial" w:cs="Arial"/>
                <w:color w:val="000000"/>
                <w:sz w:val="16"/>
                <w:szCs w:val="16"/>
              </w:rPr>
              <w:t>Resident: unlinked to two later cases which were ACW’s.</w:t>
            </w:r>
            <w:r w:rsidRPr="00607067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829D485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Within facility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7CABA06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Precautionary lockdown from 19/05/2020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4F4B80" w14:textId="77777777" w:rsidR="00607067" w:rsidRPr="00607067" w:rsidRDefault="00607067" w:rsidP="007521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7067">
              <w:rPr>
                <w:rFonts w:ascii="Arial" w:eastAsia="Calibri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B47BBE4" w14:textId="2F7A15FC" w:rsidR="00652C31" w:rsidRPr="00607067" w:rsidRDefault="00652C31" w:rsidP="007521C0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sectPr w:rsidR="00652C31" w:rsidRPr="00607067" w:rsidSect="00752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B8C7A" w14:textId="77777777" w:rsidR="00ED17EE" w:rsidRDefault="00ED17EE" w:rsidP="00607067">
      <w:pPr>
        <w:spacing w:after="0" w:line="240" w:lineRule="auto"/>
      </w:pPr>
      <w:r>
        <w:separator/>
      </w:r>
    </w:p>
  </w:endnote>
  <w:endnote w:type="continuationSeparator" w:id="0">
    <w:p w14:paraId="627BAE8A" w14:textId="77777777" w:rsidR="00ED17EE" w:rsidRDefault="00ED17EE" w:rsidP="00607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B1662" w14:textId="77777777" w:rsidR="00ED17EE" w:rsidRDefault="00ED17EE" w:rsidP="00607067">
      <w:pPr>
        <w:spacing w:after="0" w:line="240" w:lineRule="auto"/>
      </w:pPr>
      <w:r>
        <w:separator/>
      </w:r>
    </w:p>
  </w:footnote>
  <w:footnote w:type="continuationSeparator" w:id="0">
    <w:p w14:paraId="1EAD9F2E" w14:textId="77777777" w:rsidR="00ED17EE" w:rsidRDefault="00ED17EE" w:rsidP="00607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E16E1D"/>
    <w:multiLevelType w:val="hybridMultilevel"/>
    <w:tmpl w:val="FBB4B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C15E7"/>
    <w:multiLevelType w:val="hybridMultilevel"/>
    <w:tmpl w:val="5366F8EE"/>
    <w:lvl w:ilvl="0" w:tplc="AD30AE1E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A4638"/>
    <w:multiLevelType w:val="hybridMultilevel"/>
    <w:tmpl w:val="050E5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B4E3A"/>
    <w:multiLevelType w:val="hybridMultilevel"/>
    <w:tmpl w:val="D24AE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31"/>
    <w:rsid w:val="003443B1"/>
    <w:rsid w:val="00607067"/>
    <w:rsid w:val="00652C31"/>
    <w:rsid w:val="006D27FF"/>
    <w:rsid w:val="007521C0"/>
    <w:rsid w:val="00ED17EE"/>
    <w:rsid w:val="00FB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4D7E"/>
  <w15:chartTrackingRefBased/>
  <w15:docId w15:val="{286383E4-5746-4821-9406-297000CF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7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70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7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067"/>
  </w:style>
  <w:style w:type="paragraph" w:styleId="Footer">
    <w:name w:val="footer"/>
    <w:basedOn w:val="Normal"/>
    <w:link w:val="FooterChar"/>
    <w:uiPriority w:val="99"/>
    <w:unhideWhenUsed/>
    <w:rsid w:val="00607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7C201-9E49-466B-A796-3349B647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10383</Words>
  <Characters>59189</Characters>
  <Application>Microsoft Office Word</Application>
  <DocSecurity>0</DocSecurity>
  <Lines>49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Quigley</dc:creator>
  <cp:keywords/>
  <dc:description/>
  <cp:lastModifiedBy>Ashley Quigley</cp:lastModifiedBy>
  <cp:revision>2</cp:revision>
  <dcterms:created xsi:type="dcterms:W3CDTF">2020-12-15T00:37:00Z</dcterms:created>
  <dcterms:modified xsi:type="dcterms:W3CDTF">2020-12-1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travel-medicine-and-infectious-disease</vt:lpwstr>
  </property>
  <property fmtid="{D5CDD505-2E9C-101B-9397-08002B2CF9AE}" pid="17" name="Mendeley Recent Style Name 7_1">
    <vt:lpwstr>Travel Medicine and Infectious Diseas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cf9f2f-71d2-3f68-9602-d0fa1dd2e37c</vt:lpwstr>
  </property>
  <property fmtid="{D5CDD505-2E9C-101B-9397-08002B2CF9AE}" pid="24" name="Mendeley Citation Style_1">
    <vt:lpwstr>http://www.zotero.org/styles/american-medical-association</vt:lpwstr>
  </property>
</Properties>
</file>